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FCE" w:rsidRDefault="00FE2FCE" w:rsidP="00FE2FC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A22D96">
        <w:rPr>
          <w:rFonts w:asciiTheme="majorBidi" w:hAnsiTheme="majorBidi" w:cstheme="majorBidi"/>
          <w:b/>
          <w:bCs/>
          <w:sz w:val="28"/>
          <w:szCs w:val="28"/>
        </w:rPr>
        <w:t>Comparison of lactate/albumin ratio to lactate and lactate clearance for predicting outcomes in patients with septic shock admitted to intensive care unit: an observational study</w:t>
      </w:r>
    </w:p>
    <w:p w:rsidR="00FE2FCE" w:rsidRPr="00BE5B9C" w:rsidRDefault="00FE2FCE" w:rsidP="00FE2FCE">
      <w:pPr>
        <w:ind w:left="360"/>
        <w:rPr>
          <w:rFonts w:asciiTheme="majorBidi" w:hAnsiTheme="majorBidi" w:cstheme="majorBidi"/>
          <w:b/>
          <w:bCs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>Author names and affiliations</w:t>
      </w:r>
    </w:p>
    <w:p w:rsidR="00FE2FCE" w:rsidRPr="00A22D96" w:rsidRDefault="00FE2FCE" w:rsidP="00FE2FCE">
      <w:p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1. Kamran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Shadvar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Department of Anesthesiology and intensive care medicine, Faculty of Medicine, Tabriz University of </w:t>
      </w:r>
      <w:r>
        <w:rPr>
          <w:rFonts w:asciiTheme="majorBidi" w:hAnsiTheme="majorBidi" w:cstheme="majorBidi"/>
          <w:sz w:val="24"/>
          <w:szCs w:val="24"/>
        </w:rPr>
        <w:t xml:space="preserve">Medical Sciences, Tabriz, Iran, </w:t>
      </w:r>
      <w:r w:rsidRPr="00A22D96">
        <w:rPr>
          <w:rFonts w:asciiTheme="majorBidi" w:hAnsiTheme="majorBidi" w:cstheme="majorBidi"/>
          <w:sz w:val="24"/>
          <w:szCs w:val="24"/>
        </w:rPr>
        <w:t xml:space="preserve">ORCID </w:t>
      </w:r>
      <w:r>
        <w:rPr>
          <w:rFonts w:asciiTheme="majorBidi" w:hAnsiTheme="majorBidi" w:cstheme="majorBidi"/>
          <w:sz w:val="24"/>
          <w:szCs w:val="24"/>
        </w:rPr>
        <w:t>ID</w:t>
      </w:r>
      <w:r w:rsidRPr="00A22D96">
        <w:rPr>
          <w:rFonts w:asciiTheme="majorBidi" w:hAnsiTheme="majorBidi" w:cstheme="majorBidi"/>
          <w:sz w:val="24"/>
          <w:szCs w:val="24"/>
        </w:rPr>
        <w:t xml:space="preserve">: 0000-0003-4433-9949, E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K_shadvar@yahoo.com</w:t>
      </w:r>
    </w:p>
    <w:p w:rsidR="00FE2FCE" w:rsidRDefault="00FE2FCE" w:rsidP="00FE2FCE">
      <w:p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>2. Nader Nader-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Djalal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Department of Anesthesiology, Buffalo University, NY, USA, ORCID </w:t>
      </w:r>
      <w:proofErr w:type="spellStart"/>
      <w:r>
        <w:rPr>
          <w:rFonts w:asciiTheme="majorBidi" w:hAnsiTheme="majorBidi" w:cstheme="majorBidi"/>
          <w:sz w:val="24"/>
          <w:szCs w:val="24"/>
        </w:rPr>
        <w:t>ID</w:t>
      </w:r>
      <w:r w:rsidRPr="00A22D96">
        <w:rPr>
          <w:rFonts w:asciiTheme="majorBidi" w:hAnsiTheme="majorBidi" w:cstheme="majorBidi"/>
          <w:sz w:val="24"/>
          <w:szCs w:val="24"/>
        </w:rPr>
        <w:t>r</w:t>
      </w:r>
      <w:proofErr w:type="spellEnd"/>
      <w:r w:rsidRPr="00A22D96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0000-0002-5744-7319, E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nnader@buffalo.edu</w:t>
      </w:r>
    </w:p>
    <w:p w:rsidR="00FE2FCE" w:rsidRPr="00A22D96" w:rsidRDefault="00FE2FCE" w:rsidP="00FE2FCE">
      <w:p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Noushin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Vahed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Faculty of Medicine, Tabriz University of Medical Sciences, Tabriz, Iran, ORCID </w:t>
      </w:r>
      <w:r>
        <w:rPr>
          <w:rFonts w:asciiTheme="majorBidi" w:hAnsiTheme="majorBidi" w:cstheme="majorBidi"/>
          <w:sz w:val="24"/>
          <w:szCs w:val="24"/>
        </w:rPr>
        <w:t>ID</w:t>
      </w:r>
      <w:r w:rsidRPr="00A22D96">
        <w:rPr>
          <w:rFonts w:asciiTheme="majorBidi" w:hAnsiTheme="majorBidi" w:cstheme="majorBidi"/>
          <w:sz w:val="24"/>
          <w:szCs w:val="24"/>
        </w:rPr>
        <w:t xml:space="preserve">: 0000-0000-0000-0000, E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vahednooshin@yahoo.com</w:t>
      </w:r>
    </w:p>
    <w:p w:rsidR="00FE2FCE" w:rsidRPr="00A22D96" w:rsidRDefault="00FE2FCE" w:rsidP="00FE2FCE">
      <w:p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Sarvin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Sanaie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>Neurosciences research center, Aging Research Institute, Tabriz Unive</w:t>
      </w:r>
      <w:r>
        <w:rPr>
          <w:rFonts w:asciiTheme="majorBidi" w:hAnsiTheme="majorBidi" w:cstheme="majorBidi"/>
          <w:sz w:val="24"/>
          <w:szCs w:val="24"/>
        </w:rPr>
        <w:t>rsity of Medical Sciences, Iran,</w:t>
      </w:r>
      <w:r w:rsidRPr="00A22D96">
        <w:rPr>
          <w:rFonts w:asciiTheme="majorBidi" w:hAnsiTheme="majorBidi" w:cstheme="majorBidi"/>
          <w:sz w:val="24"/>
          <w:szCs w:val="24"/>
        </w:rPr>
        <w:t xml:space="preserve"> ORCID </w:t>
      </w:r>
      <w:r>
        <w:rPr>
          <w:rFonts w:asciiTheme="majorBidi" w:hAnsiTheme="majorBidi" w:cstheme="majorBidi"/>
          <w:sz w:val="24"/>
          <w:szCs w:val="24"/>
        </w:rPr>
        <w:t>ID</w:t>
      </w:r>
      <w:r w:rsidRPr="00A22D96">
        <w:rPr>
          <w:rFonts w:asciiTheme="majorBidi" w:hAnsiTheme="majorBidi" w:cstheme="majorBidi"/>
          <w:sz w:val="24"/>
          <w:szCs w:val="24"/>
        </w:rPr>
        <w:t xml:space="preserve">: 0000-0003-2325-5631, E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sarvin_so2000@yahoo.com</w:t>
      </w:r>
    </w:p>
    <w:p w:rsidR="00FE2FCE" w:rsidRPr="00A22D96" w:rsidRDefault="00FE2FCE" w:rsidP="00FE2FCE">
      <w:p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5.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Afshin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Iranpour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Al-Zahra private Hospital, Dubai, UAE. ORCID </w:t>
      </w:r>
      <w:r>
        <w:rPr>
          <w:rFonts w:asciiTheme="majorBidi" w:hAnsiTheme="majorBidi" w:cstheme="majorBidi"/>
          <w:sz w:val="24"/>
          <w:szCs w:val="24"/>
        </w:rPr>
        <w:t>ID</w:t>
      </w:r>
      <w:r w:rsidRPr="00A22D96">
        <w:rPr>
          <w:rFonts w:asciiTheme="majorBidi" w:hAnsiTheme="majorBidi" w:cstheme="majorBidi"/>
          <w:sz w:val="24"/>
          <w:szCs w:val="24"/>
        </w:rPr>
        <w:t>: 0000-0002-0013-3992, Email: af6872@yahoo.com</w:t>
      </w:r>
    </w:p>
    <w:p w:rsidR="00FE2FCE" w:rsidRDefault="00FE2FCE" w:rsidP="00FE2FCE">
      <w:pPr>
        <w:spacing w:after="0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6. Ata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Mahmoodpoor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>Evidence Based Research center, Tabriz University of</w:t>
      </w:r>
      <w:r>
        <w:rPr>
          <w:rFonts w:asciiTheme="majorBidi" w:hAnsiTheme="majorBidi" w:cstheme="majorBidi"/>
          <w:sz w:val="24"/>
          <w:szCs w:val="24"/>
        </w:rPr>
        <w:t xml:space="preserve"> Medical Sciences, Tabriz, Iran,</w:t>
      </w:r>
      <w:r w:rsidRPr="00A22D96">
        <w:rPr>
          <w:rFonts w:asciiTheme="majorBidi" w:hAnsiTheme="majorBidi" w:cstheme="majorBidi"/>
          <w:sz w:val="24"/>
          <w:szCs w:val="24"/>
        </w:rPr>
        <w:t xml:space="preserve"> ORCID </w:t>
      </w:r>
      <w:r>
        <w:rPr>
          <w:rFonts w:asciiTheme="majorBidi" w:hAnsiTheme="majorBidi" w:cstheme="majorBidi"/>
          <w:sz w:val="24"/>
          <w:szCs w:val="24"/>
        </w:rPr>
        <w:t>ID</w:t>
      </w:r>
      <w:r w:rsidRPr="00A22D96">
        <w:rPr>
          <w:rFonts w:asciiTheme="majorBidi" w:hAnsiTheme="majorBidi" w:cstheme="majorBidi"/>
          <w:sz w:val="24"/>
          <w:szCs w:val="24"/>
        </w:rPr>
        <w:t xml:space="preserve">: 0000-0002-4361-6230, E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amahmoodpoor@yahoo.com</w:t>
      </w:r>
    </w:p>
    <w:p w:rsidR="00FE2FCE" w:rsidRDefault="00FE2FCE" w:rsidP="00FE2FCE">
      <w:pPr>
        <w:spacing w:after="0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FE2FCE" w:rsidRDefault="00FE2FCE" w:rsidP="00FE2FCE">
      <w:pPr>
        <w:spacing w:after="0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7. Abbas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Samim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Chemical Injuries Research Center, Systems Biology and Poisonings Institute, </w:t>
      </w:r>
      <w:proofErr w:type="spellStart"/>
      <w:r w:rsidRPr="00A22D96">
        <w:rPr>
          <w:rFonts w:asciiTheme="majorBidi" w:hAnsiTheme="majorBidi" w:cstheme="majorBidi"/>
          <w:sz w:val="24"/>
          <w:szCs w:val="24"/>
        </w:rPr>
        <w:t>Baqiyatallah</w:t>
      </w:r>
      <w:proofErr w:type="spellEnd"/>
      <w:r w:rsidRPr="00A22D96">
        <w:rPr>
          <w:rFonts w:asciiTheme="majorBidi" w:hAnsiTheme="majorBidi" w:cstheme="majorBidi"/>
          <w:sz w:val="24"/>
          <w:szCs w:val="24"/>
        </w:rPr>
        <w:t xml:space="preserve"> University of Medical Sciences, Tehran, Iran. ORCID ID: 0000-0000-0000-0000. E-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int.samim1358@gmail.com</w:t>
      </w:r>
    </w:p>
    <w:p w:rsidR="00FE2FCE" w:rsidRPr="00A22D96" w:rsidRDefault="00FE2FCE" w:rsidP="00FE2FCE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</w:p>
    <w:p w:rsidR="00FE2FCE" w:rsidRPr="00A22D96" w:rsidRDefault="00FE2FCE" w:rsidP="00FE2FCE">
      <w:pPr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8. Amir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Vahedian-Azimi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Trauma research center, Nursing Faculty, </w:t>
      </w:r>
      <w:proofErr w:type="spellStart"/>
      <w:r w:rsidRPr="00A22D96">
        <w:rPr>
          <w:rFonts w:asciiTheme="majorBidi" w:hAnsiTheme="majorBidi" w:cstheme="majorBidi"/>
          <w:sz w:val="24"/>
          <w:szCs w:val="24"/>
        </w:rPr>
        <w:t>Baqiyatallah</w:t>
      </w:r>
      <w:proofErr w:type="spellEnd"/>
      <w:r w:rsidRPr="00A22D96">
        <w:rPr>
          <w:rFonts w:asciiTheme="majorBidi" w:hAnsiTheme="majorBidi" w:cstheme="majorBidi"/>
          <w:sz w:val="24"/>
          <w:szCs w:val="24"/>
        </w:rPr>
        <w:t xml:space="preserve"> University of</w:t>
      </w:r>
      <w:r>
        <w:rPr>
          <w:rFonts w:asciiTheme="majorBidi" w:hAnsiTheme="majorBidi" w:cstheme="majorBidi"/>
          <w:sz w:val="24"/>
          <w:szCs w:val="24"/>
        </w:rPr>
        <w:t xml:space="preserve"> Medical Sciences, Tehran, Iran,</w:t>
      </w:r>
      <w:r w:rsidRPr="00A22D96">
        <w:rPr>
          <w:rFonts w:asciiTheme="majorBidi" w:hAnsiTheme="majorBidi" w:cstheme="majorBidi"/>
          <w:sz w:val="24"/>
          <w:szCs w:val="24"/>
        </w:rPr>
        <w:t xml:space="preserve"> ORCID </w:t>
      </w:r>
      <w:r>
        <w:rPr>
          <w:rFonts w:asciiTheme="majorBidi" w:hAnsiTheme="majorBidi" w:cstheme="majorBidi"/>
          <w:sz w:val="24"/>
          <w:szCs w:val="24"/>
        </w:rPr>
        <w:t>ID</w:t>
      </w:r>
      <w:r w:rsidRPr="00A22D96">
        <w:rPr>
          <w:rFonts w:asciiTheme="majorBidi" w:hAnsiTheme="majorBidi" w:cstheme="majorBidi"/>
          <w:sz w:val="24"/>
          <w:szCs w:val="24"/>
        </w:rPr>
        <w:t xml:space="preserve">: 0000-0002-1678- 7608. E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Amirvahedian63@gmail.com</w:t>
      </w:r>
    </w:p>
    <w:p w:rsidR="00FE2FCE" w:rsidRDefault="00FE2FCE" w:rsidP="00FE2FCE">
      <w:pPr>
        <w:spacing w:after="0" w:line="240" w:lineRule="auto"/>
        <w:ind w:left="360" w:right="67"/>
        <w:jc w:val="both"/>
        <w:rPr>
          <w:rFonts w:asciiTheme="majorBidi" w:hAnsiTheme="majorBidi" w:cstheme="majorBidi"/>
          <w:sz w:val="24"/>
          <w:szCs w:val="24"/>
        </w:rPr>
      </w:pPr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9.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Farshid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BE5B9C">
        <w:rPr>
          <w:rFonts w:asciiTheme="majorBidi" w:hAnsiTheme="majorBidi" w:cstheme="majorBidi"/>
          <w:b/>
          <w:bCs/>
          <w:sz w:val="24"/>
          <w:szCs w:val="24"/>
        </w:rPr>
        <w:t>Rahimi-bashar</w:t>
      </w:r>
      <w:proofErr w:type="spellEnd"/>
      <w:r w:rsidRPr="00BE5B9C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2D96">
        <w:rPr>
          <w:rFonts w:asciiTheme="majorBidi" w:hAnsiTheme="majorBidi" w:cstheme="majorBidi"/>
          <w:sz w:val="24"/>
          <w:szCs w:val="24"/>
        </w:rPr>
        <w:t xml:space="preserve">Anesthesia and Critical Care Department, Hamadan University of Medical Sciences, Hamadan, Iran; ORCID ID: 0000-0001-8276-1425. Email: </w:t>
      </w:r>
      <w:r w:rsidRPr="00E16F60">
        <w:rPr>
          <w:rStyle w:val="Hyperlink"/>
          <w:rFonts w:asciiTheme="majorBidi" w:hAnsiTheme="majorBidi" w:cstheme="majorBidi"/>
          <w:sz w:val="24"/>
          <w:szCs w:val="24"/>
        </w:rPr>
        <w:t>fr_rahimibashar@yahoo.com</w:t>
      </w:r>
    </w:p>
    <w:p w:rsidR="00FE2FCE" w:rsidRDefault="00FE2FCE" w:rsidP="00FE2FCE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E2FCE" w:rsidRPr="00FE2FCE" w:rsidRDefault="00FE2FCE" w:rsidP="00FE2FC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E2FCE">
        <w:rPr>
          <w:rFonts w:asciiTheme="majorBidi" w:hAnsiTheme="majorBidi" w:cstheme="majorBidi"/>
          <w:b/>
          <w:bCs/>
          <w:sz w:val="24"/>
          <w:szCs w:val="24"/>
        </w:rPr>
        <w:t>* Corresponding Authors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E2FCE">
        <w:rPr>
          <w:rFonts w:asciiTheme="majorBidi" w:hAnsiTheme="majorBidi" w:cstheme="majorBidi"/>
          <w:sz w:val="24"/>
          <w:szCs w:val="24"/>
        </w:rPr>
        <w:t xml:space="preserve">Ata </w:t>
      </w:r>
      <w:proofErr w:type="spellStart"/>
      <w:r w:rsidRPr="00FE2FCE">
        <w:rPr>
          <w:rFonts w:asciiTheme="majorBidi" w:hAnsiTheme="majorBidi" w:cstheme="majorBidi"/>
          <w:sz w:val="24"/>
          <w:szCs w:val="24"/>
        </w:rPr>
        <w:t>Mahmoodpoor</w:t>
      </w:r>
      <w:proofErr w:type="spellEnd"/>
      <w:r w:rsidRPr="00FE2FCE">
        <w:rPr>
          <w:rFonts w:asciiTheme="majorBidi" w:hAnsiTheme="majorBidi" w:cstheme="majorBidi"/>
          <w:sz w:val="24"/>
          <w:szCs w:val="24"/>
        </w:rPr>
        <w:t xml:space="preserve"> &amp; </w:t>
      </w:r>
      <w:proofErr w:type="spellStart"/>
      <w:r w:rsidRPr="00FE2FCE">
        <w:rPr>
          <w:rFonts w:asciiTheme="majorBidi" w:hAnsiTheme="majorBidi" w:cstheme="majorBidi"/>
          <w:sz w:val="24"/>
          <w:szCs w:val="24"/>
        </w:rPr>
        <w:t>Farshid</w:t>
      </w:r>
      <w:proofErr w:type="spellEnd"/>
      <w:r w:rsidRPr="00FE2FC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E2FCE">
        <w:rPr>
          <w:rFonts w:asciiTheme="majorBidi" w:hAnsiTheme="majorBidi" w:cstheme="majorBidi"/>
          <w:sz w:val="24"/>
          <w:szCs w:val="24"/>
        </w:rPr>
        <w:t>Rahimi-bashar</w:t>
      </w:r>
      <w:proofErr w:type="spellEnd"/>
    </w:p>
    <w:p w:rsidR="00FE2FCE" w:rsidRDefault="00FE2FCE" w:rsidP="00FA7346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E2FCE" w:rsidRDefault="00FE2FCE" w:rsidP="00FE2FCE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E2FCE" w:rsidRDefault="00FE2FCE" w:rsidP="00FE2FCE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A7346" w:rsidRDefault="00FA7346" w:rsidP="00FA7346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C697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C6973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72BD3">
        <w:rPr>
          <w:rFonts w:asciiTheme="majorBidi" w:hAnsiTheme="majorBidi" w:cstheme="majorBidi"/>
          <w:sz w:val="24"/>
          <w:szCs w:val="24"/>
        </w:rPr>
        <w:t>Univariate and multivariate logistic regre</w:t>
      </w:r>
      <w:r>
        <w:rPr>
          <w:rFonts w:asciiTheme="majorBidi" w:hAnsiTheme="majorBidi" w:cstheme="majorBidi"/>
          <w:sz w:val="24"/>
          <w:szCs w:val="24"/>
        </w:rPr>
        <w:t>ssion analysis to determine the effect of baseline characteristics and biomarkers on</w:t>
      </w:r>
      <w:r w:rsidRPr="00372BD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CU length of stay and RRT</w:t>
      </w:r>
    </w:p>
    <w:tbl>
      <w:tblPr>
        <w:tblStyle w:val="PlainTable21"/>
        <w:tblW w:w="9900" w:type="dxa"/>
        <w:jc w:val="center"/>
        <w:tblLayout w:type="fixed"/>
        <w:tblLook w:val="06A0" w:firstRow="1" w:lastRow="0" w:firstColumn="1" w:lastColumn="0" w:noHBand="1" w:noVBand="1"/>
      </w:tblPr>
      <w:tblGrid>
        <w:gridCol w:w="3330"/>
        <w:gridCol w:w="2520"/>
        <w:gridCol w:w="900"/>
        <w:gridCol w:w="2160"/>
        <w:gridCol w:w="990"/>
      </w:tblGrid>
      <w:tr w:rsidR="00FA7346" w:rsidRPr="00F80DC7" w:rsidTr="00CE6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tcBorders>
              <w:top w:val="single" w:sz="4" w:space="0" w:color="auto"/>
            </w:tcBorders>
          </w:tcPr>
          <w:p w:rsidR="00FA7346" w:rsidRPr="00F80DC7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230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tcBorders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CU length of stay </w:t>
            </w:r>
            <w:r w:rsidRPr="00F80D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41D2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≥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341D2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ays vs. &lt;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341D2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ay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2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5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07-1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.997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C46BA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Pr="00C46BA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958-</w:t>
            </w:r>
            <w:r w:rsidRPr="00C46BA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6BA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Female vs. male)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7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411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8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orbidity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23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736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.77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2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233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63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49F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46BA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0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022-</w:t>
            </w:r>
            <w:r w:rsidRPr="00C46BA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9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9A49AB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9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42*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91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443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53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49F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5 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6-</w:t>
            </w: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89)</w:t>
            </w:r>
          </w:p>
        </w:tc>
        <w:tc>
          <w:tcPr>
            <w:tcW w:w="99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ultiple organ failure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.16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2.059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.43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449F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4 (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3-</w:t>
            </w: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32)</w:t>
            </w:r>
          </w:p>
        </w:tc>
        <w:tc>
          <w:tcPr>
            <w:tcW w:w="99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ood cultur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26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656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42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uration of MV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54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2.278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.51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69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707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948-</w:t>
            </w: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.05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9A49AB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9AB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&lt;0.001*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uration of using </w:t>
            </w: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39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783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22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69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8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403-</w:t>
            </w: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59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RT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.2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2.134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.06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FA7346" w:rsidRPr="00166692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6669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74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363-</w:t>
            </w: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.36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/Albumin</w:t>
            </w:r>
          </w:p>
        </w:tc>
        <w:tc>
          <w:tcPr>
            <w:tcW w:w="2520" w:type="dxa"/>
          </w:tcPr>
          <w:p w:rsidR="00FA7346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55314.2</w:t>
            </w:r>
          </w:p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2005.498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64778527.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69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33.219</w:t>
            </w:r>
          </w:p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-</w:t>
            </w: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543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53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baseline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79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359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75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6h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31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574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99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12h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87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31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76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24h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38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686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.80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50 (0.537-17.315)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24AF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8</w:t>
            </w:r>
          </w:p>
        </w:tc>
      </w:tr>
      <w:tr w:rsidR="00FA7346" w:rsidRPr="00F80DC7" w:rsidTr="00CE66D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6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13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01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10A3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t 12</w:t>
            </w:r>
            <w:r w:rsidRPr="00C10A3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2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6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29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9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*</w:t>
            </w:r>
          </w:p>
        </w:tc>
        <w:tc>
          <w:tcPr>
            <w:tcW w:w="216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0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3-</w:t>
            </w: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73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8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 24</w:t>
            </w: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4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14-</w:t>
            </w:r>
            <w:r w:rsidRPr="009D6130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7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7346" w:rsidRPr="009D6130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270A8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3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337-</w:t>
            </w: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59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A7346" w:rsidRPr="00C24AFC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24AFC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898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RRT (Yes vs. No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8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29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039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Female vs. male)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68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32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6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16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  <w:tc>
          <w:tcPr>
            <w:tcW w:w="99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orbidity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74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199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77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216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  <w:tc>
          <w:tcPr>
            <w:tcW w:w="99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267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097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6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6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503 (1.029-2.194)</w:t>
            </w:r>
          </w:p>
        </w:tc>
        <w:tc>
          <w:tcPr>
            <w:tcW w:w="990" w:type="dxa"/>
          </w:tcPr>
          <w:p w:rsidR="00FA7346" w:rsidRPr="009A49AB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9A49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0.035*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3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09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88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*</w:t>
            </w:r>
          </w:p>
        </w:tc>
        <w:tc>
          <w:tcPr>
            <w:tcW w:w="216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60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283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31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206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ultiple organ failure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5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156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.40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2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*</w:t>
            </w:r>
          </w:p>
        </w:tc>
        <w:tc>
          <w:tcPr>
            <w:tcW w:w="216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66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503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5.54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403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ood cultur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9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877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.38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16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  <w:tc>
          <w:tcPr>
            <w:tcW w:w="99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CU length of stay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28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133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59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FA7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A8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01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778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32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913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uration of MV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41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212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6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FA7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A8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29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839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.00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243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uration of using </w:t>
            </w: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sopressor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55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265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90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FA7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A8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12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723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73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611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/Albumin</w:t>
            </w:r>
          </w:p>
        </w:tc>
        <w:tc>
          <w:tcPr>
            <w:tcW w:w="2520" w:type="dxa"/>
          </w:tcPr>
          <w:p w:rsidR="00FA7346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2617.8</w:t>
            </w:r>
          </w:p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200.692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9537427.9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FA7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0A8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2081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7044.08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</w:p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(0.792-</w:t>
            </w:r>
            <w:r w:rsidRPr="0022081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2611291.3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7C6973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056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baseline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36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122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0.09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*</w:t>
            </w:r>
          </w:p>
        </w:tc>
        <w:tc>
          <w:tcPr>
            <w:tcW w:w="2160" w:type="dxa"/>
          </w:tcPr>
          <w:p w:rsidR="00FA7346" w:rsidRPr="00A462A9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.25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36-</w:t>
            </w: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4.15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A462A9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384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6h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84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302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.33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15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:rsidR="00FA7346" w:rsidRPr="00A462A9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63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089-</w:t>
            </w: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4.59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A462A9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656</w:t>
            </w:r>
          </w:p>
        </w:tc>
      </w:tr>
      <w:tr w:rsidR="00FA7346" w:rsidRPr="00F80DC7" w:rsidTr="00CE66D0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12h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.849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268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.40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1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:rsidR="00FA7346" w:rsidRPr="00A462A9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38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065-</w:t>
            </w: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2.28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A462A9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293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24h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.929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1.838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.398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2F547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A462A9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6.33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1.116-</w:t>
            </w:r>
            <w:r w:rsidRPr="00A462A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35.97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9A49AB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</w:pPr>
            <w:r w:rsidRPr="009A49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bidi="fa-IR"/>
              </w:rPr>
              <w:t>0.037*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6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06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027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26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99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915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07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879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10A3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t 12</w:t>
            </w:r>
            <w:r w:rsidRPr="00C10A3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2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7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35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.007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11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98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916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06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759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4" w:space="0" w:color="auto"/>
            </w:tcBorders>
          </w:tcPr>
          <w:p w:rsidR="00FA7346" w:rsidRDefault="00FA7346" w:rsidP="00FA7346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 24</w:t>
            </w: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53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(0.923-</w:t>
            </w: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985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7346" w:rsidRPr="00BA4BB2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BA4B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0.004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7346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98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 xml:space="preserve"> (0.918-</w:t>
            </w: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1.06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A7346" w:rsidRPr="00B566FC" w:rsidRDefault="00FA7346" w:rsidP="00FA7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566F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bidi="fa-IR"/>
              </w:rPr>
              <w:t>0.726</w:t>
            </w:r>
          </w:p>
        </w:tc>
      </w:tr>
    </w:tbl>
    <w:p w:rsidR="00FA7346" w:rsidRDefault="00FA7346" w:rsidP="00FA7346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*P&lt;0.05 considered as significant, </w:t>
      </w:r>
      <w:r w:rsidRPr="00773054">
        <w:rPr>
          <w:rFonts w:ascii="Times New Roman" w:eastAsia="Calibri" w:hAnsi="Times New Roman" w:cs="Times New Roman"/>
          <w:sz w:val="18"/>
          <w:szCs w:val="18"/>
        </w:rPr>
        <w:t>Abbreviations:</w:t>
      </w:r>
      <w:r>
        <w:rPr>
          <w:rFonts w:ascii="Times New Roman" w:eastAsia="Calibri" w:hAnsi="Times New Roman" w:cs="Times New Roman"/>
          <w:sz w:val="18"/>
          <w:szCs w:val="18"/>
        </w:rPr>
        <w:t xml:space="preserve"> Odds ratio (OR), Confidence Interval (CI)</w:t>
      </w:r>
    </w:p>
    <w:p w:rsidR="00CE66D0" w:rsidRDefault="00CE66D0"/>
    <w:p w:rsidR="00FA7346" w:rsidRDefault="00FA7346"/>
    <w:p w:rsidR="00FA7346" w:rsidRDefault="00FA7346"/>
    <w:p w:rsidR="00FA7346" w:rsidRDefault="00FA7346"/>
    <w:p w:rsidR="00FA7346" w:rsidRDefault="00FA7346"/>
    <w:p w:rsidR="00FA7346" w:rsidRDefault="00FA7346" w:rsidP="00FA7346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C697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C6973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72BD3">
        <w:rPr>
          <w:rFonts w:asciiTheme="majorBidi" w:hAnsiTheme="majorBidi" w:cstheme="majorBidi"/>
          <w:sz w:val="24"/>
          <w:szCs w:val="24"/>
        </w:rPr>
        <w:t>Univariate and multivariate logistic regre</w:t>
      </w:r>
      <w:r>
        <w:rPr>
          <w:rFonts w:asciiTheme="majorBidi" w:hAnsiTheme="majorBidi" w:cstheme="majorBidi"/>
          <w:sz w:val="24"/>
          <w:szCs w:val="24"/>
        </w:rPr>
        <w:t>ssion analysis to determine the effect of baseline characteristics and biomarkers on</w:t>
      </w:r>
      <w:r w:rsidRPr="00372BD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4363DA">
        <w:rPr>
          <w:rFonts w:asciiTheme="majorBidi" w:hAnsiTheme="majorBidi" w:cstheme="majorBidi"/>
          <w:sz w:val="24"/>
          <w:szCs w:val="24"/>
        </w:rPr>
        <w:t>uration of using vasopressor</w:t>
      </w:r>
    </w:p>
    <w:tbl>
      <w:tblPr>
        <w:tblStyle w:val="PlainTable21"/>
        <w:tblW w:w="9900" w:type="dxa"/>
        <w:jc w:val="center"/>
        <w:tblLayout w:type="fixed"/>
        <w:tblLook w:val="06A0" w:firstRow="1" w:lastRow="0" w:firstColumn="1" w:lastColumn="0" w:noHBand="1" w:noVBand="1"/>
      </w:tblPr>
      <w:tblGrid>
        <w:gridCol w:w="3330"/>
        <w:gridCol w:w="2520"/>
        <w:gridCol w:w="900"/>
        <w:gridCol w:w="2160"/>
        <w:gridCol w:w="990"/>
      </w:tblGrid>
      <w:tr w:rsidR="00FA7346" w:rsidRPr="00F80DC7" w:rsidTr="00CE6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tcBorders>
              <w:top w:val="single" w:sz="4" w:space="0" w:color="auto"/>
            </w:tcBorders>
          </w:tcPr>
          <w:p w:rsidR="00FA7346" w:rsidRPr="00F80DC7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230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tcBorders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0DC7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80DC7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</w:t>
            </w:r>
            <w:r w:rsidRPr="004363D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uration of using vasopressor </w:t>
            </w:r>
            <w:r w:rsidRPr="00341D2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≥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341D2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ays vs. &lt;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  <w:r w:rsidRPr="00341D2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y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single" w:sz="4" w:space="0" w:color="auto"/>
            </w:tcBorders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887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de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Female vs. male)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347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3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orbidity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6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687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53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PACHE IV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9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202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1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70A8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8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656-</w:t>
            </w: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9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47C8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6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539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3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C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1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513-</w:t>
            </w: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5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8046AF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Multiple organ failure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.89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4.634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.54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7CB2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9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019-4.546)</w:t>
            </w:r>
          </w:p>
        </w:tc>
        <w:tc>
          <w:tcPr>
            <w:tcW w:w="990" w:type="dxa"/>
          </w:tcPr>
          <w:p w:rsidR="00FA7346" w:rsidRPr="009A49AB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9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5*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ood culture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8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58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2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:rsidR="00FA7346" w:rsidRPr="00F80DC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CU length of stay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553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5E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615-</w:t>
            </w: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8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36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Pr="00847C8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72FE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uration of MV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2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2.208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30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45E5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0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516-</w:t>
            </w: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4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9A49AB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9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2*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RT </w:t>
            </w:r>
            <w:r w:rsidRPr="00E772C5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83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682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21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054-</w:t>
            </w: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9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/Albumin</w:t>
            </w:r>
          </w:p>
        </w:tc>
        <w:tc>
          <w:tcPr>
            <w:tcW w:w="2520" w:type="dxa"/>
          </w:tcPr>
          <w:p w:rsidR="00FA7346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037×1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8 </w:t>
            </w:r>
          </w:p>
          <w:p w:rsidR="00FA7346" w:rsidRPr="00066959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20430087223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459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70A8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490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  <w:p w:rsidR="00FA7346" w:rsidRPr="00CD56C4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46140.3-</w:t>
            </w:r>
            <w:r w:rsidRPr="00CD56C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9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×10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9A49AB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49A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3*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baseline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441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6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216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028-</w:t>
            </w: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8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6h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4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1.09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40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019-</w:t>
            </w: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1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FA7346" w:rsidRPr="00F80DC7" w:rsidTr="00CE66D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12h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66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3.596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.60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5A8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5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265-16</w:t>
            </w: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41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FA7346" w:rsidRPr="00F80DC7" w:rsidTr="00CE66D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ctate at 24h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6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6.87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13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5A87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4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306-7</w:t>
            </w: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76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FA7346" w:rsidRPr="00F80DC7" w:rsidTr="00CE66D0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861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6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946-</w:t>
            </w: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6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FA7346" w:rsidRPr="00F80DC7" w:rsidTr="00CE66D0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10A3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at 12</w:t>
            </w:r>
            <w:r w:rsidRPr="00C10A34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20" w:type="dxa"/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7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817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1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CE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817-</w:t>
            </w: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FA7346" w:rsidRPr="00F80DC7" w:rsidTr="00CE6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bottom w:val="single" w:sz="4" w:space="0" w:color="auto"/>
            </w:tcBorders>
          </w:tcPr>
          <w:p w:rsidR="00FA7346" w:rsidRDefault="00FA7346" w:rsidP="00CE66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earance lactate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 24</w:t>
            </w:r>
            <w:r w:rsidRPr="004C7ED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A7346" w:rsidRPr="00415C08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15C0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2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84-</w:t>
            </w:r>
            <w:r w:rsidRPr="0006695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5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FA7346" w:rsidRDefault="00FA7346" w:rsidP="00CE6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39CE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8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0.851-</w:t>
            </w: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56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A7346" w:rsidRPr="00BB30F7" w:rsidRDefault="00FA7346" w:rsidP="00CE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B30F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4</w:t>
            </w:r>
          </w:p>
        </w:tc>
      </w:tr>
    </w:tbl>
    <w:p w:rsidR="00FA7346" w:rsidRDefault="00FA7346" w:rsidP="00FA7346">
      <w:pPr>
        <w:spacing w:line="240" w:lineRule="auto"/>
        <w:ind w:right="-360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Calibri" w:hAnsi="Times New Roman" w:cs="Times New Roman"/>
          <w:sz w:val="18"/>
          <w:szCs w:val="18"/>
        </w:rPr>
        <w:t xml:space="preserve">*P&lt;0.05 considered as significant, </w:t>
      </w:r>
      <w:r w:rsidRPr="00773054">
        <w:rPr>
          <w:rFonts w:ascii="Times New Roman" w:eastAsia="Calibri" w:hAnsi="Times New Roman" w:cs="Times New Roman"/>
          <w:sz w:val="18"/>
          <w:szCs w:val="18"/>
        </w:rPr>
        <w:t>Abbreviations:</w:t>
      </w:r>
      <w:r>
        <w:rPr>
          <w:rFonts w:ascii="Times New Roman" w:eastAsia="Calibri" w:hAnsi="Times New Roman" w:cs="Times New Roman"/>
          <w:sz w:val="18"/>
          <w:szCs w:val="18"/>
        </w:rPr>
        <w:t xml:space="preserve"> Odds ratio (OR), Confidence Interval (CI)</w:t>
      </w:r>
    </w:p>
    <w:p w:rsidR="00FA7346" w:rsidRDefault="00FA7346" w:rsidP="00FA7346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FA7346" w:rsidRDefault="00FA7346"/>
    <w:p w:rsidR="00BA0AFF" w:rsidRDefault="00BA0AFF"/>
    <w:p w:rsidR="00BA0AFF" w:rsidRDefault="00BA0AFF"/>
    <w:p w:rsidR="00291DF3" w:rsidRDefault="00291DF3"/>
    <w:p w:rsidR="00291DF3" w:rsidRDefault="00291DF3"/>
    <w:p w:rsidR="00291DF3" w:rsidRDefault="00291DF3"/>
    <w:p w:rsidR="00291DF3" w:rsidRDefault="00291DF3"/>
    <w:p w:rsidR="00291DF3" w:rsidRDefault="00291DF3"/>
    <w:p w:rsidR="00291DF3" w:rsidRDefault="00291DF3"/>
    <w:p w:rsidR="00BA0AFF" w:rsidRDefault="00BA0AFF"/>
    <w:p w:rsidR="00BA0AFF" w:rsidRDefault="00BA0AFF"/>
    <w:p w:rsidR="00BA0AFF" w:rsidRDefault="00BA0AFF"/>
    <w:p w:rsidR="00BA0AFF" w:rsidRDefault="00BA0AFF"/>
    <w:p w:rsidR="00BA0AFF" w:rsidRDefault="00BA0AFF"/>
    <w:tbl>
      <w:tblPr>
        <w:tblStyle w:val="TableGrid1"/>
        <w:tblW w:w="109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3780"/>
        <w:gridCol w:w="3510"/>
      </w:tblGrid>
      <w:tr w:rsidR="00291DF3" w:rsidRPr="00291DF3" w:rsidTr="00EF3E41">
        <w:trPr>
          <w:trHeight w:val="3690"/>
        </w:trPr>
        <w:tc>
          <w:tcPr>
            <w:tcW w:w="3695" w:type="dxa"/>
          </w:tcPr>
          <w:p w:rsidR="00291DF3" w:rsidRPr="00291DF3" w:rsidRDefault="00291DF3" w:rsidP="00291DF3">
            <w:r w:rsidRPr="00291DF3">
              <w:lastRenderedPageBreak/>
              <w:t>A</w:t>
            </w:r>
          </w:p>
          <w:p w:rsidR="00291DF3" w:rsidRPr="00291DF3" w:rsidRDefault="00291DF3" w:rsidP="00291DF3">
            <w:pPr>
              <w:jc w:val="center"/>
            </w:pPr>
            <w:r w:rsidRPr="00312F73">
              <w:rPr>
                <w:noProof/>
                <w:lang w:val="en-IN" w:eastAsia="en-IN"/>
              </w:rPr>
              <w:drawing>
                <wp:inline distT="0" distB="0" distL="0" distR="0" wp14:anchorId="2394670F" wp14:editId="0F4273BB">
                  <wp:extent cx="2466975" cy="21431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0891" cy="21465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291DF3" w:rsidRPr="00291DF3" w:rsidRDefault="00291DF3" w:rsidP="00291DF3">
            <w:r w:rsidRPr="00291DF3">
              <w:t>B</w:t>
            </w:r>
          </w:p>
          <w:p w:rsidR="00291DF3" w:rsidRPr="00291DF3" w:rsidRDefault="00EF3E41" w:rsidP="00291DF3">
            <w:r w:rsidRPr="00185193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BF7835C" wp14:editId="41773FBB">
                  <wp:extent cx="2581275" cy="214312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1620" cy="2151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291DF3" w:rsidRPr="00291DF3" w:rsidRDefault="00291DF3" w:rsidP="00291DF3">
            <w:r w:rsidRPr="00291DF3">
              <w:t>C</w:t>
            </w:r>
          </w:p>
          <w:p w:rsidR="00291DF3" w:rsidRPr="00291DF3" w:rsidRDefault="00EF3E41" w:rsidP="00291DF3">
            <w:pPr>
              <w:jc w:val="center"/>
            </w:pPr>
            <w:r w:rsidRPr="00DE332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D0195B6" wp14:editId="20D93E69">
                  <wp:extent cx="2419350" cy="2105025"/>
                  <wp:effectExtent l="0" t="0" r="0" b="952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221" cy="2110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1DF3" w:rsidRPr="00291DF3" w:rsidTr="00EF3E41">
        <w:trPr>
          <w:trHeight w:val="4230"/>
        </w:trPr>
        <w:tc>
          <w:tcPr>
            <w:tcW w:w="3695" w:type="dxa"/>
          </w:tcPr>
          <w:p w:rsidR="00291DF3" w:rsidRPr="00291DF3" w:rsidRDefault="00291DF3" w:rsidP="00291DF3">
            <w:r w:rsidRPr="00291DF3">
              <w:t>D</w:t>
            </w:r>
          </w:p>
          <w:p w:rsidR="00291DF3" w:rsidRPr="00291DF3" w:rsidRDefault="00EF3E41" w:rsidP="00291DF3">
            <w:pPr>
              <w:jc w:val="center"/>
            </w:pPr>
            <w:r w:rsidRPr="009A5D60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AF7417E" wp14:editId="0A984F2D">
                  <wp:extent cx="2543175" cy="2514600"/>
                  <wp:effectExtent l="0" t="0" r="952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251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291DF3" w:rsidRPr="00291DF3" w:rsidRDefault="00291DF3" w:rsidP="00291DF3">
            <w:r w:rsidRPr="00291DF3">
              <w:t>E</w:t>
            </w:r>
          </w:p>
          <w:p w:rsidR="00291DF3" w:rsidRPr="00291DF3" w:rsidRDefault="00EF3E41" w:rsidP="00291DF3">
            <w:pPr>
              <w:jc w:val="center"/>
            </w:pPr>
            <w:r w:rsidRPr="00546C6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639251E" wp14:editId="6951D161">
                  <wp:extent cx="2790825" cy="2524125"/>
                  <wp:effectExtent l="0" t="0" r="9525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2234" cy="2534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291DF3" w:rsidRPr="00291DF3" w:rsidRDefault="00291DF3" w:rsidP="00291DF3">
            <w:pPr>
              <w:rPr>
                <w:noProof/>
              </w:rPr>
            </w:pPr>
            <w:r w:rsidRPr="00291DF3">
              <w:rPr>
                <w:noProof/>
              </w:rPr>
              <w:t>F</w:t>
            </w:r>
          </w:p>
          <w:p w:rsidR="00291DF3" w:rsidRPr="00291DF3" w:rsidRDefault="00EF3E41" w:rsidP="00291DF3">
            <w:r w:rsidRPr="00546C6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D90C8FA" wp14:editId="767AF3A3">
                  <wp:extent cx="2409825" cy="2495550"/>
                  <wp:effectExtent l="0" t="0" r="952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739" cy="2525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1DF3" w:rsidRPr="00291DF3" w:rsidTr="0059785F">
        <w:trPr>
          <w:trHeight w:val="3753"/>
        </w:trPr>
        <w:tc>
          <w:tcPr>
            <w:tcW w:w="3695" w:type="dxa"/>
          </w:tcPr>
          <w:p w:rsidR="00291DF3" w:rsidRPr="00291DF3" w:rsidRDefault="00291DF3" w:rsidP="00291DF3">
            <w:r w:rsidRPr="00291DF3">
              <w:t>G</w:t>
            </w:r>
          </w:p>
          <w:p w:rsidR="00291DF3" w:rsidRPr="00291DF3" w:rsidRDefault="0059785F" w:rsidP="00291DF3">
            <w:pPr>
              <w:jc w:val="center"/>
            </w:pPr>
            <w:r w:rsidRPr="0031684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D8EBB55" wp14:editId="37B55A69">
                  <wp:extent cx="2657475" cy="2085975"/>
                  <wp:effectExtent l="0" t="0" r="9525" b="952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746" cy="2100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291DF3" w:rsidRPr="00291DF3" w:rsidRDefault="00291DF3" w:rsidP="00291DF3">
            <w:r w:rsidRPr="00291DF3">
              <w:t>H</w:t>
            </w:r>
          </w:p>
          <w:p w:rsidR="00291DF3" w:rsidRPr="00291DF3" w:rsidRDefault="0059785F" w:rsidP="00291DF3">
            <w:r w:rsidRPr="00966DB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2CE902A" wp14:editId="297D91B9">
                  <wp:extent cx="3200400" cy="2116455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10858" cy="2123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291DF3" w:rsidRPr="00291DF3" w:rsidRDefault="00291DF3" w:rsidP="0059785F">
            <w:pPr>
              <w:rPr>
                <w:noProof/>
              </w:rPr>
            </w:pPr>
          </w:p>
        </w:tc>
      </w:tr>
    </w:tbl>
    <w:p w:rsidR="00BA0AFF" w:rsidRDefault="0059785F" w:rsidP="0059785F">
      <w:pPr>
        <w:jc w:val="center"/>
      </w:pPr>
      <w:r w:rsidRPr="0059785F">
        <w:rPr>
          <w:rFonts w:asciiTheme="majorBidi" w:hAnsiTheme="majorBidi" w:cstheme="majorBidi"/>
          <w:b/>
          <w:bCs/>
          <w:sz w:val="24"/>
          <w:szCs w:val="24"/>
        </w:rPr>
        <w:t>Figure 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5193">
        <w:rPr>
          <w:rFonts w:asciiTheme="majorBidi" w:hAnsiTheme="majorBidi" w:cstheme="majorBidi"/>
          <w:sz w:val="24"/>
          <w:szCs w:val="24"/>
        </w:rPr>
        <w:t xml:space="preserve">ROC curve </w:t>
      </w:r>
      <w:r>
        <w:rPr>
          <w:rFonts w:asciiTheme="majorBidi" w:hAnsiTheme="majorBidi" w:cstheme="majorBidi"/>
          <w:sz w:val="24"/>
          <w:szCs w:val="24"/>
        </w:rPr>
        <w:t xml:space="preserve">of biomarkers </w:t>
      </w:r>
      <w:r w:rsidRPr="00185193">
        <w:rPr>
          <w:rFonts w:asciiTheme="majorBidi" w:hAnsiTheme="majorBidi" w:cstheme="majorBidi"/>
          <w:sz w:val="24"/>
          <w:szCs w:val="24"/>
        </w:rPr>
        <w:t>for mortality prediction</w:t>
      </w:r>
    </w:p>
    <w:p w:rsidR="00BA0AFF" w:rsidRDefault="00BA0AFF"/>
    <w:p w:rsidR="00BA0AFF" w:rsidRDefault="00BA0AFF"/>
    <w:tbl>
      <w:tblPr>
        <w:tblStyle w:val="TableGrid1"/>
        <w:tblW w:w="109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3780"/>
        <w:gridCol w:w="3510"/>
      </w:tblGrid>
      <w:tr w:rsidR="0059785F" w:rsidRPr="00291DF3" w:rsidTr="0034605E">
        <w:trPr>
          <w:trHeight w:val="3960"/>
        </w:trPr>
        <w:tc>
          <w:tcPr>
            <w:tcW w:w="3695" w:type="dxa"/>
          </w:tcPr>
          <w:p w:rsidR="0059785F" w:rsidRPr="00291DF3" w:rsidRDefault="0059785F" w:rsidP="0059785F">
            <w:r w:rsidRPr="00291DF3">
              <w:lastRenderedPageBreak/>
              <w:t>A</w:t>
            </w:r>
          </w:p>
          <w:p w:rsidR="0059785F" w:rsidRPr="00291DF3" w:rsidRDefault="0034605E" w:rsidP="0059785F">
            <w:pPr>
              <w:jc w:val="center"/>
            </w:pPr>
            <w:r w:rsidRPr="00347964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C3579EA" wp14:editId="1A92CE3E">
                  <wp:extent cx="2590800" cy="253365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5867" cy="2538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B</w:t>
            </w:r>
          </w:p>
          <w:p w:rsidR="0059785F" w:rsidRPr="00291DF3" w:rsidRDefault="0034605E" w:rsidP="0059785F">
            <w:r w:rsidRPr="00C85A45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12CC448" wp14:editId="4D72B168">
                  <wp:extent cx="2628900" cy="2428875"/>
                  <wp:effectExtent l="0" t="0" r="0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050" cy="2432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r w:rsidRPr="00291DF3">
              <w:t>C</w:t>
            </w:r>
          </w:p>
          <w:p w:rsidR="0059785F" w:rsidRPr="00291DF3" w:rsidRDefault="0034605E" w:rsidP="0059785F">
            <w:pPr>
              <w:jc w:val="center"/>
            </w:pPr>
            <w:r w:rsidRPr="00CE681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54008A1" wp14:editId="6497EC71">
                  <wp:extent cx="2352675" cy="2533650"/>
                  <wp:effectExtent l="0" t="0" r="9525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9893" cy="2541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2B034F">
        <w:trPr>
          <w:trHeight w:val="4203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D</w:t>
            </w:r>
          </w:p>
          <w:p w:rsidR="0059785F" w:rsidRPr="00291DF3" w:rsidRDefault="0034605E" w:rsidP="0059785F">
            <w:pPr>
              <w:jc w:val="center"/>
            </w:pPr>
            <w:r w:rsidRPr="00D87C88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E70929E" wp14:editId="2FB57417">
                  <wp:extent cx="2638425" cy="2476500"/>
                  <wp:effectExtent l="0" t="0" r="952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2679" cy="2480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E</w:t>
            </w:r>
          </w:p>
          <w:p w:rsidR="0059785F" w:rsidRPr="00291DF3" w:rsidRDefault="0034605E" w:rsidP="0059785F">
            <w:pPr>
              <w:jc w:val="center"/>
            </w:pPr>
            <w:r w:rsidRPr="008F007E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C81DAEB" wp14:editId="0CB829F6">
                  <wp:extent cx="2638425" cy="2543175"/>
                  <wp:effectExtent l="0" t="0" r="9525" b="9525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5604" cy="2550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  <w:r w:rsidRPr="00291DF3">
              <w:rPr>
                <w:noProof/>
              </w:rPr>
              <w:t>F</w:t>
            </w:r>
          </w:p>
          <w:p w:rsidR="0059785F" w:rsidRPr="00291DF3" w:rsidRDefault="0034605E" w:rsidP="0059785F">
            <w:r w:rsidRPr="00870C64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0552753" wp14:editId="7DD2646E">
                  <wp:extent cx="2371725" cy="2457449"/>
                  <wp:effectExtent l="0" t="0" r="0" b="63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5883" cy="248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59785F">
        <w:trPr>
          <w:trHeight w:val="3753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G</w:t>
            </w:r>
          </w:p>
          <w:p w:rsidR="0059785F" w:rsidRPr="00291DF3" w:rsidRDefault="0034605E" w:rsidP="0059785F">
            <w:pPr>
              <w:jc w:val="center"/>
            </w:pPr>
            <w:r w:rsidRPr="00EA03CD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32B979F" wp14:editId="2A648169">
                  <wp:extent cx="2752725" cy="2124075"/>
                  <wp:effectExtent l="0" t="0" r="9525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7876" cy="212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H</w:t>
            </w:r>
          </w:p>
          <w:p w:rsidR="0059785F" w:rsidRPr="00291DF3" w:rsidRDefault="002B034F" w:rsidP="0059785F">
            <w:r w:rsidRPr="005546A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216FDCB" wp14:editId="37132BE3">
                  <wp:extent cx="2790825" cy="2123440"/>
                  <wp:effectExtent l="0" t="0" r="952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5133" cy="21647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</w:p>
        </w:tc>
      </w:tr>
    </w:tbl>
    <w:p w:rsidR="00BA0AFF" w:rsidRDefault="0059785F" w:rsidP="002B034F">
      <w:pPr>
        <w:jc w:val="center"/>
      </w:pPr>
      <w:r w:rsidRPr="0059785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9785F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5193">
        <w:rPr>
          <w:rFonts w:asciiTheme="majorBidi" w:hAnsiTheme="majorBidi" w:cstheme="majorBidi"/>
          <w:sz w:val="24"/>
          <w:szCs w:val="24"/>
        </w:rPr>
        <w:t xml:space="preserve">ROC curve </w:t>
      </w:r>
      <w:r>
        <w:rPr>
          <w:rFonts w:asciiTheme="majorBidi" w:hAnsiTheme="majorBidi" w:cstheme="majorBidi"/>
          <w:sz w:val="24"/>
          <w:szCs w:val="24"/>
        </w:rPr>
        <w:t xml:space="preserve">of biomarkers </w:t>
      </w:r>
      <w:r w:rsidRPr="00185193">
        <w:rPr>
          <w:rFonts w:asciiTheme="majorBidi" w:hAnsiTheme="majorBidi" w:cstheme="majorBidi"/>
          <w:sz w:val="24"/>
          <w:szCs w:val="24"/>
        </w:rPr>
        <w:t xml:space="preserve">for </w:t>
      </w:r>
      <w:r>
        <w:rPr>
          <w:rFonts w:asciiTheme="majorBidi" w:hAnsiTheme="majorBidi" w:cstheme="majorBidi"/>
          <w:sz w:val="24"/>
          <w:szCs w:val="24"/>
        </w:rPr>
        <w:t>RRT</w:t>
      </w:r>
      <w:r w:rsidR="002B034F">
        <w:rPr>
          <w:rFonts w:asciiTheme="majorBidi" w:hAnsiTheme="majorBidi" w:cstheme="majorBidi"/>
          <w:sz w:val="24"/>
          <w:szCs w:val="24"/>
        </w:rPr>
        <w:t xml:space="preserve"> prediction</w:t>
      </w:r>
    </w:p>
    <w:tbl>
      <w:tblPr>
        <w:tblStyle w:val="TableGrid1"/>
        <w:tblW w:w="109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3780"/>
        <w:gridCol w:w="3510"/>
      </w:tblGrid>
      <w:tr w:rsidR="0059785F" w:rsidRPr="00291DF3" w:rsidTr="002B034F">
        <w:trPr>
          <w:trHeight w:val="3780"/>
        </w:trPr>
        <w:tc>
          <w:tcPr>
            <w:tcW w:w="3695" w:type="dxa"/>
          </w:tcPr>
          <w:p w:rsidR="0059785F" w:rsidRPr="00291DF3" w:rsidRDefault="0059785F" w:rsidP="0059785F">
            <w:r w:rsidRPr="00291DF3">
              <w:lastRenderedPageBreak/>
              <w:t>A</w:t>
            </w:r>
          </w:p>
          <w:p w:rsidR="0059785F" w:rsidRPr="00291DF3" w:rsidRDefault="002B034F" w:rsidP="0059785F">
            <w:pPr>
              <w:jc w:val="center"/>
            </w:pPr>
            <w:r w:rsidRPr="001935A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738473D" wp14:editId="3511C5A1">
                  <wp:extent cx="2657475" cy="2200275"/>
                  <wp:effectExtent l="0" t="0" r="9525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3316" cy="22051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B</w:t>
            </w:r>
          </w:p>
          <w:p w:rsidR="0059785F" w:rsidRPr="00291DF3" w:rsidRDefault="002B034F" w:rsidP="0059785F">
            <w:r w:rsidRPr="006100ED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B240F79" wp14:editId="11728C19">
                  <wp:extent cx="2686050" cy="214312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380" cy="2147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r w:rsidRPr="00291DF3">
              <w:t>C</w:t>
            </w:r>
          </w:p>
          <w:p w:rsidR="0059785F" w:rsidRPr="00291DF3" w:rsidRDefault="002B034F" w:rsidP="0059785F">
            <w:pPr>
              <w:jc w:val="center"/>
            </w:pPr>
            <w:r w:rsidRPr="00260B3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FAB44DD" wp14:editId="687DC885">
                  <wp:extent cx="2390775" cy="2200275"/>
                  <wp:effectExtent l="0" t="0" r="9525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2595" cy="2211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2B034F">
        <w:trPr>
          <w:trHeight w:val="3960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D</w:t>
            </w:r>
          </w:p>
          <w:p w:rsidR="0059785F" w:rsidRPr="00291DF3" w:rsidRDefault="002B034F" w:rsidP="0059785F">
            <w:pPr>
              <w:jc w:val="center"/>
            </w:pPr>
            <w:r w:rsidRPr="0000332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1654243" wp14:editId="04AC000D">
                  <wp:extent cx="2619375" cy="2428875"/>
                  <wp:effectExtent l="0" t="0" r="9525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9842" cy="2438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E</w:t>
            </w:r>
          </w:p>
          <w:p w:rsidR="0059785F" w:rsidRPr="00291DF3" w:rsidRDefault="002B034F" w:rsidP="0059785F">
            <w:pPr>
              <w:jc w:val="center"/>
            </w:pPr>
            <w:r w:rsidRPr="002D2D26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DC41E26" wp14:editId="77C57709">
                  <wp:extent cx="2724150" cy="2486025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9133" cy="2490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  <w:r w:rsidRPr="00291DF3">
              <w:rPr>
                <w:noProof/>
              </w:rPr>
              <w:t>F</w:t>
            </w:r>
          </w:p>
          <w:p w:rsidR="0059785F" w:rsidRPr="00291DF3" w:rsidRDefault="002B034F" w:rsidP="0059785F">
            <w:r w:rsidRPr="002C0C9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24CAA3D" wp14:editId="122BBFA1">
                  <wp:extent cx="2381250" cy="22860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3061" cy="2297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59785F">
        <w:trPr>
          <w:trHeight w:val="3753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G</w:t>
            </w:r>
          </w:p>
          <w:p w:rsidR="0059785F" w:rsidRPr="00291DF3" w:rsidRDefault="002B034F" w:rsidP="0059785F">
            <w:pPr>
              <w:jc w:val="center"/>
            </w:pPr>
            <w:r w:rsidRPr="009649B9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E8A6A97" wp14:editId="6F27D9ED">
                  <wp:extent cx="2571750" cy="2124075"/>
                  <wp:effectExtent l="0" t="0" r="0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2624" cy="2133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H</w:t>
            </w:r>
          </w:p>
          <w:p w:rsidR="0059785F" w:rsidRPr="00291DF3" w:rsidRDefault="002B034F" w:rsidP="0059785F">
            <w:r w:rsidRPr="00CB4D35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3CA9CBC" wp14:editId="6EEBB295">
                  <wp:extent cx="2686050" cy="21336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19" cy="2148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</w:p>
        </w:tc>
      </w:tr>
    </w:tbl>
    <w:p w:rsidR="0059785F" w:rsidRDefault="0059785F" w:rsidP="0059785F">
      <w:pPr>
        <w:jc w:val="center"/>
      </w:pPr>
      <w:r w:rsidRPr="0059785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59785F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5193">
        <w:rPr>
          <w:rFonts w:asciiTheme="majorBidi" w:hAnsiTheme="majorBidi" w:cstheme="majorBidi"/>
          <w:sz w:val="24"/>
          <w:szCs w:val="24"/>
        </w:rPr>
        <w:t xml:space="preserve">ROC curve </w:t>
      </w:r>
      <w:r>
        <w:rPr>
          <w:rFonts w:asciiTheme="majorBidi" w:hAnsiTheme="majorBidi" w:cstheme="majorBidi"/>
          <w:sz w:val="24"/>
          <w:szCs w:val="24"/>
        </w:rPr>
        <w:t xml:space="preserve">of biomarkers </w:t>
      </w:r>
      <w:r w:rsidRPr="00185193">
        <w:rPr>
          <w:rFonts w:asciiTheme="majorBidi" w:hAnsiTheme="majorBidi" w:cstheme="majorBidi"/>
          <w:sz w:val="24"/>
          <w:szCs w:val="24"/>
        </w:rPr>
        <w:t xml:space="preserve">for </w:t>
      </w:r>
      <w:r>
        <w:rPr>
          <w:rFonts w:asciiTheme="majorBidi" w:hAnsiTheme="majorBidi" w:cstheme="majorBidi"/>
          <w:sz w:val="24"/>
          <w:szCs w:val="24"/>
        </w:rPr>
        <w:t>ICU LOS</w:t>
      </w:r>
      <w:r w:rsidRPr="00185193">
        <w:rPr>
          <w:rFonts w:asciiTheme="majorBidi" w:hAnsiTheme="majorBidi" w:cstheme="majorBidi"/>
          <w:sz w:val="24"/>
          <w:szCs w:val="24"/>
        </w:rPr>
        <w:t xml:space="preserve"> prediction</w:t>
      </w:r>
    </w:p>
    <w:p w:rsidR="00BA0AFF" w:rsidRDefault="00BA0AFF"/>
    <w:p w:rsidR="0059785F" w:rsidRDefault="0059785F"/>
    <w:tbl>
      <w:tblPr>
        <w:tblStyle w:val="TableGrid1"/>
        <w:tblW w:w="109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3780"/>
        <w:gridCol w:w="3510"/>
      </w:tblGrid>
      <w:tr w:rsidR="0059785F" w:rsidRPr="00291DF3" w:rsidTr="001C4BEB">
        <w:trPr>
          <w:trHeight w:val="4050"/>
        </w:trPr>
        <w:tc>
          <w:tcPr>
            <w:tcW w:w="3695" w:type="dxa"/>
          </w:tcPr>
          <w:p w:rsidR="0059785F" w:rsidRPr="00291DF3" w:rsidRDefault="0059785F" w:rsidP="0059785F">
            <w:r w:rsidRPr="00291DF3">
              <w:lastRenderedPageBreak/>
              <w:t>A</w:t>
            </w:r>
          </w:p>
          <w:p w:rsidR="0059785F" w:rsidRPr="00291DF3" w:rsidRDefault="001C4BEB" w:rsidP="0059785F">
            <w:pPr>
              <w:jc w:val="center"/>
            </w:pPr>
            <w:r w:rsidRPr="00660062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D796340" wp14:editId="24E169BD">
                  <wp:extent cx="2609850" cy="23812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7018" cy="2387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B</w:t>
            </w:r>
          </w:p>
          <w:p w:rsidR="0059785F" w:rsidRPr="00291DF3" w:rsidRDefault="001C4BEB" w:rsidP="0059785F">
            <w:r w:rsidRPr="00467CA8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F6A2096" wp14:editId="3570EC77">
                  <wp:extent cx="2447925" cy="246680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9607" cy="2488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r w:rsidRPr="00291DF3">
              <w:t>C</w:t>
            </w:r>
          </w:p>
          <w:p w:rsidR="0059785F" w:rsidRPr="00291DF3" w:rsidRDefault="001C4BEB" w:rsidP="0059785F">
            <w:pPr>
              <w:jc w:val="center"/>
            </w:pPr>
            <w:r w:rsidRPr="00807B7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14CAF0E" wp14:editId="35E48853">
                  <wp:extent cx="2371725" cy="2494915"/>
                  <wp:effectExtent l="0" t="0" r="9525" b="63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4960" cy="2519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1C4BEB">
        <w:trPr>
          <w:trHeight w:val="3807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D</w:t>
            </w:r>
          </w:p>
          <w:p w:rsidR="0059785F" w:rsidRPr="00291DF3" w:rsidRDefault="001C4BEB" w:rsidP="0059785F">
            <w:pPr>
              <w:jc w:val="center"/>
            </w:pPr>
            <w:r w:rsidRPr="007C7A4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3ABFCCD" wp14:editId="080E335F">
                  <wp:extent cx="2533650" cy="22860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7619" cy="2289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E</w:t>
            </w:r>
          </w:p>
          <w:p w:rsidR="0059785F" w:rsidRPr="00291DF3" w:rsidRDefault="001C4BEB" w:rsidP="0059785F">
            <w:pPr>
              <w:jc w:val="center"/>
            </w:pPr>
            <w:r w:rsidRPr="007C7A4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35035C8" wp14:editId="072BE977">
                  <wp:extent cx="2762250" cy="2314575"/>
                  <wp:effectExtent l="0" t="0" r="0" b="952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919" cy="2324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  <w:r w:rsidRPr="00291DF3">
              <w:rPr>
                <w:noProof/>
              </w:rPr>
              <w:t>F</w:t>
            </w:r>
          </w:p>
          <w:p w:rsidR="0059785F" w:rsidRPr="00291DF3" w:rsidRDefault="001C4BEB" w:rsidP="0059785F">
            <w:r w:rsidRPr="00C9451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0190043" wp14:editId="5A2BC801">
                  <wp:extent cx="2381250" cy="2247718"/>
                  <wp:effectExtent l="0" t="0" r="0" b="63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6182" cy="2271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1C4BEB">
        <w:trPr>
          <w:trHeight w:val="4113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G</w:t>
            </w:r>
          </w:p>
          <w:p w:rsidR="0059785F" w:rsidRPr="00291DF3" w:rsidRDefault="001C4BEB" w:rsidP="0059785F">
            <w:pPr>
              <w:jc w:val="center"/>
            </w:pPr>
            <w:r w:rsidRPr="003464B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AE2BBAC" wp14:editId="474693D2">
                  <wp:extent cx="2714625" cy="2374900"/>
                  <wp:effectExtent l="0" t="0" r="9525" b="635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914" cy="239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H</w:t>
            </w:r>
          </w:p>
          <w:p w:rsidR="0059785F" w:rsidRPr="00291DF3" w:rsidRDefault="001C4BEB" w:rsidP="0059785F">
            <w:r w:rsidRPr="003464B1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0E97B120" wp14:editId="6C72D0D2">
                  <wp:extent cx="2781300" cy="2374900"/>
                  <wp:effectExtent l="0" t="0" r="0" b="635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237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</w:p>
        </w:tc>
      </w:tr>
    </w:tbl>
    <w:p w:rsidR="0059785F" w:rsidRDefault="0059785F" w:rsidP="00176A45">
      <w:pPr>
        <w:jc w:val="center"/>
        <w:rPr>
          <w:rFonts w:asciiTheme="majorBidi" w:hAnsiTheme="majorBidi" w:cstheme="majorBidi"/>
          <w:sz w:val="24"/>
          <w:szCs w:val="24"/>
        </w:rPr>
      </w:pPr>
      <w:r w:rsidRPr="0059785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59785F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5193">
        <w:rPr>
          <w:rFonts w:asciiTheme="majorBidi" w:hAnsiTheme="majorBidi" w:cstheme="majorBidi"/>
          <w:sz w:val="24"/>
          <w:szCs w:val="24"/>
        </w:rPr>
        <w:t xml:space="preserve">ROC curve </w:t>
      </w:r>
      <w:r>
        <w:rPr>
          <w:rFonts w:asciiTheme="majorBidi" w:hAnsiTheme="majorBidi" w:cstheme="majorBidi"/>
          <w:sz w:val="24"/>
          <w:szCs w:val="24"/>
        </w:rPr>
        <w:t xml:space="preserve">of biomarkers </w:t>
      </w:r>
      <w:r w:rsidRPr="00185193">
        <w:rPr>
          <w:rFonts w:asciiTheme="majorBidi" w:hAnsiTheme="majorBidi" w:cstheme="majorBidi"/>
          <w:sz w:val="24"/>
          <w:szCs w:val="24"/>
        </w:rPr>
        <w:t xml:space="preserve">for </w:t>
      </w:r>
      <w:r>
        <w:rPr>
          <w:rFonts w:asciiTheme="majorBidi" w:hAnsiTheme="majorBidi" w:cstheme="majorBidi"/>
          <w:sz w:val="24"/>
          <w:szCs w:val="24"/>
        </w:rPr>
        <w:t>MV duration</w:t>
      </w:r>
      <w:r w:rsidR="00176A45">
        <w:rPr>
          <w:rFonts w:asciiTheme="majorBidi" w:hAnsiTheme="majorBidi" w:cstheme="majorBidi"/>
          <w:sz w:val="24"/>
          <w:szCs w:val="24"/>
        </w:rPr>
        <w:t xml:space="preserve"> prediction</w:t>
      </w:r>
    </w:p>
    <w:tbl>
      <w:tblPr>
        <w:tblStyle w:val="TableGrid1"/>
        <w:tblW w:w="1098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5"/>
        <w:gridCol w:w="3780"/>
        <w:gridCol w:w="3510"/>
      </w:tblGrid>
      <w:tr w:rsidR="0059785F" w:rsidRPr="00291DF3" w:rsidTr="0022561A">
        <w:trPr>
          <w:trHeight w:val="3780"/>
        </w:trPr>
        <w:tc>
          <w:tcPr>
            <w:tcW w:w="3695" w:type="dxa"/>
          </w:tcPr>
          <w:p w:rsidR="0059785F" w:rsidRPr="00291DF3" w:rsidRDefault="0059785F" w:rsidP="0059785F">
            <w:r w:rsidRPr="00291DF3">
              <w:lastRenderedPageBreak/>
              <w:t>A</w:t>
            </w:r>
          </w:p>
          <w:p w:rsidR="0059785F" w:rsidRPr="00291DF3" w:rsidRDefault="0098136E" w:rsidP="0059785F">
            <w:pPr>
              <w:jc w:val="center"/>
            </w:pPr>
            <w:r w:rsidRPr="004A557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8ED3092" wp14:editId="4E6D3990">
                  <wp:extent cx="2362200" cy="2123435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3172" cy="21422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B</w:t>
            </w:r>
          </w:p>
          <w:p w:rsidR="0059785F" w:rsidRPr="00291DF3" w:rsidRDefault="0022561A" w:rsidP="0059785F">
            <w:r w:rsidRPr="004A557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89569B8" wp14:editId="77059953">
                  <wp:extent cx="2686050" cy="2204720"/>
                  <wp:effectExtent l="0" t="0" r="0" b="508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4079" cy="2211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r w:rsidRPr="00291DF3">
              <w:t>C</w:t>
            </w:r>
          </w:p>
          <w:p w:rsidR="0059785F" w:rsidRPr="00291DF3" w:rsidRDefault="0022561A" w:rsidP="0059785F">
            <w:pPr>
              <w:jc w:val="center"/>
            </w:pPr>
            <w:r w:rsidRPr="005E2604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ABEC0B4" wp14:editId="22F3775C">
                  <wp:extent cx="2371725" cy="2114550"/>
                  <wp:effectExtent l="0" t="0" r="952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4588" cy="2126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22561A">
        <w:trPr>
          <w:trHeight w:val="4140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D</w:t>
            </w:r>
          </w:p>
          <w:p w:rsidR="0059785F" w:rsidRPr="00291DF3" w:rsidRDefault="0022561A" w:rsidP="0059785F">
            <w:pPr>
              <w:jc w:val="center"/>
            </w:pPr>
            <w:r w:rsidRPr="007B5704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2B1A867" wp14:editId="14962979">
                  <wp:extent cx="2790825" cy="2400300"/>
                  <wp:effectExtent l="0" t="0" r="952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3470" cy="240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E</w:t>
            </w:r>
          </w:p>
          <w:p w:rsidR="0059785F" w:rsidRPr="00291DF3" w:rsidRDefault="0022561A" w:rsidP="0059785F">
            <w:pPr>
              <w:jc w:val="center"/>
            </w:pPr>
            <w:r w:rsidRPr="007B5704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6B40638" wp14:editId="235F7AA5">
                  <wp:extent cx="2590800" cy="2371725"/>
                  <wp:effectExtent l="0" t="0" r="0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7272" cy="237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  <w:r w:rsidRPr="00291DF3">
              <w:rPr>
                <w:noProof/>
              </w:rPr>
              <w:t>F</w:t>
            </w:r>
          </w:p>
          <w:p w:rsidR="0059785F" w:rsidRPr="00291DF3" w:rsidRDefault="0022561A" w:rsidP="0059785F">
            <w:r w:rsidRPr="00D8532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ED487A6" wp14:editId="6A64E848">
                  <wp:extent cx="2409825" cy="2371572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023" cy="23993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85F" w:rsidRPr="00291DF3" w:rsidTr="0059785F">
        <w:trPr>
          <w:trHeight w:val="3753"/>
        </w:trPr>
        <w:tc>
          <w:tcPr>
            <w:tcW w:w="3695" w:type="dxa"/>
          </w:tcPr>
          <w:p w:rsidR="0059785F" w:rsidRPr="00291DF3" w:rsidRDefault="0059785F" w:rsidP="0059785F">
            <w:r w:rsidRPr="00291DF3">
              <w:t>G</w:t>
            </w:r>
          </w:p>
          <w:p w:rsidR="0059785F" w:rsidRPr="00291DF3" w:rsidRDefault="0022561A" w:rsidP="0059785F">
            <w:pPr>
              <w:jc w:val="center"/>
            </w:pPr>
            <w:r w:rsidRPr="00D85327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877EC6B" wp14:editId="5BB5B4F6">
                  <wp:extent cx="2676525" cy="2219325"/>
                  <wp:effectExtent l="0" t="0" r="9525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255" cy="22315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</w:tcPr>
          <w:p w:rsidR="0059785F" w:rsidRPr="00291DF3" w:rsidRDefault="0059785F" w:rsidP="0059785F">
            <w:r w:rsidRPr="00291DF3">
              <w:t>H</w:t>
            </w:r>
          </w:p>
          <w:p w:rsidR="0059785F" w:rsidRPr="00291DF3" w:rsidRDefault="0022561A" w:rsidP="0059785F">
            <w:r w:rsidRPr="00FA6C8C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0429161" wp14:editId="04CFF7E1">
                  <wp:extent cx="2809875" cy="2152650"/>
                  <wp:effectExtent l="0" t="0" r="952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6923" cy="2158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0" w:type="dxa"/>
          </w:tcPr>
          <w:p w:rsidR="0059785F" w:rsidRPr="00291DF3" w:rsidRDefault="0059785F" w:rsidP="0059785F">
            <w:pPr>
              <w:rPr>
                <w:noProof/>
              </w:rPr>
            </w:pPr>
          </w:p>
        </w:tc>
      </w:tr>
    </w:tbl>
    <w:p w:rsidR="0059785F" w:rsidRDefault="0059785F" w:rsidP="0034605E">
      <w:pPr>
        <w:jc w:val="center"/>
        <w:rPr>
          <w:rFonts w:asciiTheme="majorBidi" w:hAnsiTheme="majorBidi" w:cstheme="majorBidi"/>
          <w:sz w:val="24"/>
          <w:szCs w:val="24"/>
        </w:rPr>
      </w:pPr>
      <w:r w:rsidRPr="0059785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59785F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5193">
        <w:rPr>
          <w:rFonts w:asciiTheme="majorBidi" w:hAnsiTheme="majorBidi" w:cstheme="majorBidi"/>
          <w:sz w:val="24"/>
          <w:szCs w:val="24"/>
        </w:rPr>
        <w:t xml:space="preserve">ROC curve </w:t>
      </w:r>
      <w:r>
        <w:rPr>
          <w:rFonts w:asciiTheme="majorBidi" w:hAnsiTheme="majorBidi" w:cstheme="majorBidi"/>
          <w:sz w:val="24"/>
          <w:szCs w:val="24"/>
        </w:rPr>
        <w:t xml:space="preserve">of biomarkers </w:t>
      </w:r>
      <w:r w:rsidRPr="00185193">
        <w:rPr>
          <w:rFonts w:asciiTheme="majorBidi" w:hAnsiTheme="majorBidi" w:cstheme="majorBidi"/>
          <w:sz w:val="24"/>
          <w:szCs w:val="24"/>
        </w:rPr>
        <w:t xml:space="preserve">for </w:t>
      </w:r>
      <w:r w:rsidR="0034605E">
        <w:rPr>
          <w:rFonts w:asciiTheme="majorBidi" w:hAnsiTheme="majorBidi" w:cstheme="majorBidi"/>
          <w:sz w:val="24"/>
          <w:szCs w:val="24"/>
        </w:rPr>
        <w:t>d</w:t>
      </w:r>
      <w:r w:rsidR="0034605E" w:rsidRPr="0034605E">
        <w:rPr>
          <w:rFonts w:asciiTheme="majorBidi" w:hAnsiTheme="majorBidi" w:cstheme="majorBidi"/>
          <w:sz w:val="24"/>
          <w:szCs w:val="24"/>
        </w:rPr>
        <w:t xml:space="preserve">uration of using vasopressor </w:t>
      </w:r>
      <w:r w:rsidRPr="00185193">
        <w:rPr>
          <w:rFonts w:asciiTheme="majorBidi" w:hAnsiTheme="majorBidi" w:cstheme="majorBidi"/>
          <w:sz w:val="24"/>
          <w:szCs w:val="24"/>
        </w:rPr>
        <w:t>prediction</w:t>
      </w:r>
    </w:p>
    <w:p w:rsidR="0059785F" w:rsidRDefault="0059785F"/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1"/>
        <w:gridCol w:w="4759"/>
      </w:tblGrid>
      <w:tr w:rsidR="00BA0AFF" w:rsidTr="009B384F">
        <w:trPr>
          <w:trHeight w:val="5210"/>
        </w:trPr>
        <w:tc>
          <w:tcPr>
            <w:tcW w:w="5681" w:type="dxa"/>
          </w:tcPr>
          <w:p w:rsidR="00BA0AFF" w:rsidRDefault="00BA0AFF">
            <w:r w:rsidRPr="009E3514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6831F461" wp14:editId="5F791443">
                  <wp:extent cx="3467100" cy="320992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7100" cy="3209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9" w:type="dxa"/>
          </w:tcPr>
          <w:p w:rsidR="00BA0AFF" w:rsidRDefault="00BA0AFF"/>
          <w:tbl>
            <w:tblPr>
              <w:tblStyle w:val="PlainTable2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370"/>
              <w:gridCol w:w="1240"/>
            </w:tblGrid>
            <w:tr w:rsidR="00BA0AFF" w:rsidRPr="005B3C62" w:rsidTr="00BA0AFF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2"/>
                  <w:tcBorders>
                    <w:top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Lactate/</w:t>
                  </w: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Albumin</w:t>
                  </w: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 xml:space="preserve">  vs. </w:t>
                  </w: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Lactate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0.244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P &lt; 0.0001</w:t>
                  </w:r>
                  <w:r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*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2"/>
                  <w:tcBorders>
                    <w:top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Lactate/</w:t>
                  </w: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 xml:space="preserve">Albumin </w:t>
                  </w: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vs. Clearance lactate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0.214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P &lt; 0.0001</w:t>
                  </w:r>
                  <w:r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*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2"/>
                  <w:tcBorders>
                    <w:top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Lactate/</w:t>
                  </w: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 xml:space="preserve">Albumin </w:t>
                  </w: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vs. Combine</w:t>
                  </w:r>
                  <w: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d</w:t>
                  </w: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 xml:space="preserve"> marker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0.0167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P = 0.1374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2"/>
                  <w:tcBorders>
                    <w:top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Lactate</w:t>
                  </w: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 xml:space="preserve"> vs. Clearance lactate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0.0304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P = 0.5793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2"/>
                  <w:tcBorders>
                    <w:top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Lactate</w:t>
                  </w:r>
                  <w: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 xml:space="preserve">  vs. Combined </w:t>
                  </w: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marker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0.261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P &lt; 0.0001</w:t>
                  </w:r>
                  <w:r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*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gridSpan w:val="2"/>
                  <w:tcBorders>
                    <w:top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Clearance lactate vs. Combine</w:t>
                  </w:r>
                  <w:r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d</w:t>
                  </w:r>
                  <w:r w:rsidRPr="00B70036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 xml:space="preserve"> marker</w:t>
                  </w:r>
                </w:p>
              </w:tc>
            </w:tr>
            <w:tr w:rsidR="00BA0AFF" w:rsidRPr="005B3C62" w:rsidTr="00BA0AFF">
              <w:trPr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sz w:val="20"/>
                      <w:szCs w:val="20"/>
                    </w:rPr>
                    <w:t>0.230</w:t>
                  </w:r>
                </w:p>
              </w:tc>
            </w:tr>
            <w:tr w:rsidR="00BA0AFF" w:rsidRPr="005B3C62" w:rsidTr="00BA0AFF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 w:val="0"/>
                      <w:bCs w:val="0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single" w:sz="4" w:space="0" w:color="auto"/>
                  </w:tcBorders>
                  <w:hideMark/>
                </w:tcPr>
                <w:p w:rsidR="00BA0AFF" w:rsidRPr="005B3C62" w:rsidRDefault="00BA0AFF" w:rsidP="00BA0AFF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</w:pPr>
                  <w:r w:rsidRPr="005B3C62"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P &lt; 0.0001</w:t>
                  </w:r>
                  <w:r>
                    <w:rPr>
                      <w:rFonts w:asciiTheme="majorBidi" w:eastAsia="Times New Roman" w:hAnsiTheme="majorBidi" w:cstheme="majorBidi"/>
                      <w:b/>
                      <w:bCs/>
                      <w:sz w:val="20"/>
                      <w:szCs w:val="20"/>
                    </w:rPr>
                    <w:t>*</w:t>
                  </w:r>
                </w:p>
              </w:tc>
            </w:tr>
          </w:tbl>
          <w:p w:rsidR="00BA0AFF" w:rsidRDefault="00BA0AFF"/>
        </w:tc>
      </w:tr>
    </w:tbl>
    <w:p w:rsidR="00BA0AFF" w:rsidRDefault="00BA0AFF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BA0AFF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6</w:t>
      </w:r>
      <w:r w:rsidRPr="00BA0AFF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BA0AFF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mortality at 6h</w:t>
      </w:r>
    </w:p>
    <w:p w:rsidR="00BA0AFF" w:rsidRPr="00BA0AFF" w:rsidRDefault="00BA0AFF" w:rsidP="00BA0AFF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62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1"/>
        <w:gridCol w:w="4789"/>
      </w:tblGrid>
      <w:tr w:rsidR="00BA0AFF" w:rsidTr="00BB02D6">
        <w:trPr>
          <w:trHeight w:val="5210"/>
        </w:trPr>
        <w:tc>
          <w:tcPr>
            <w:tcW w:w="5831" w:type="dxa"/>
          </w:tcPr>
          <w:p w:rsidR="00BA0AFF" w:rsidRDefault="00BA0AFF" w:rsidP="00CE66D0">
            <w:r w:rsidRPr="00B70036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24AFE2F2" wp14:editId="0AA2344F">
                  <wp:extent cx="3533775" cy="323850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3775" cy="323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9" w:type="dxa"/>
          </w:tcPr>
          <w:p w:rsidR="00BA0AFF" w:rsidRDefault="00BA0AFF" w:rsidP="00CE66D0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808"/>
            </w:tblGrid>
            <w:tr w:rsidR="00BA0AFF" w:rsidRPr="00B70036" w:rsidTr="00CE66D0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 </w:t>
                  </w: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418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424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413 to 0.125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3240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 Combined marker at 12h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422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58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279 to 0.112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2381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</w:t>
                  </w: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 Combined marker at 12h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434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915</w:t>
                  </w:r>
                </w:p>
              </w:tc>
            </w:tr>
            <w:tr w:rsidR="00BA0AFF" w:rsidRPr="00B70036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75 to 0.0184</w:t>
                  </w:r>
                </w:p>
              </w:tc>
            </w:tr>
            <w:tr w:rsidR="00BA0AFF" w:rsidRPr="00B70036" w:rsidTr="001C2A1C">
              <w:trPr>
                <w:trHeight w:val="618"/>
              </w:trPr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B70036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70036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9622</w:t>
                  </w:r>
                </w:p>
              </w:tc>
            </w:tr>
          </w:tbl>
          <w:p w:rsidR="00BA0AFF" w:rsidRDefault="00BA0AFF" w:rsidP="00CE66D0"/>
        </w:tc>
      </w:tr>
    </w:tbl>
    <w:p w:rsidR="00BA0AFF" w:rsidRPr="00BA0AFF" w:rsidRDefault="00BA0AFF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BA0AFF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7</w:t>
      </w:r>
      <w:r w:rsidRPr="00BA0AFF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BA0AFF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mortality at 12h</w:t>
      </w:r>
    </w:p>
    <w:p w:rsidR="00BA0AFF" w:rsidRDefault="00BA0AFF"/>
    <w:p w:rsidR="00BA0AFF" w:rsidRDefault="00BA0AFF"/>
    <w:tbl>
      <w:tblPr>
        <w:tblStyle w:val="TableGrid"/>
        <w:tblW w:w="1062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6"/>
        <w:gridCol w:w="4674"/>
      </w:tblGrid>
      <w:tr w:rsidR="00BA0AFF" w:rsidTr="00BB02D6">
        <w:trPr>
          <w:trHeight w:val="5210"/>
        </w:trPr>
        <w:tc>
          <w:tcPr>
            <w:tcW w:w="5831" w:type="dxa"/>
          </w:tcPr>
          <w:p w:rsidR="00BA0AFF" w:rsidRDefault="00BA0AFF" w:rsidP="00CE66D0">
            <w:r w:rsidRPr="002F253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7B50F08B" wp14:editId="6B290179">
                  <wp:extent cx="3638550" cy="32575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8550" cy="325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9" w:type="dxa"/>
          </w:tcPr>
          <w:p w:rsidR="00BA0AFF" w:rsidRDefault="00BA0AFF" w:rsidP="00CE66D0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867"/>
            </w:tblGrid>
            <w:tr w:rsidR="00BA0AFF" w:rsidRPr="002F253B" w:rsidTr="00CE66D0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 Clearance </w:t>
                  </w: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409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44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0686 to 0.0887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932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</w:t>
                  </w: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d marker 24h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99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27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0445 to 0.0843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778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</w:t>
                  </w: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 Combined marker 24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977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47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0387 to 0.00583</w:t>
                  </w:r>
                </w:p>
              </w:tc>
            </w:tr>
            <w:tr w:rsidR="00BA0AFF" w:rsidRPr="002F253B" w:rsidTr="00CE66D0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BA0AFF" w:rsidRPr="002F253B" w:rsidRDefault="00BA0AFF" w:rsidP="00BA0AFF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2F253B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9</w:t>
                  </w:r>
                </w:p>
              </w:tc>
            </w:tr>
          </w:tbl>
          <w:p w:rsidR="00BA0AFF" w:rsidRDefault="00BA0AFF" w:rsidP="00CE66D0"/>
        </w:tc>
      </w:tr>
    </w:tbl>
    <w:p w:rsidR="00CE66D0" w:rsidRDefault="00BA0AFF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BA0AFF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8</w:t>
      </w:r>
      <w:r w:rsidRPr="00BA0AFF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BA0AFF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mortality at 24h</w:t>
      </w:r>
    </w:p>
    <w:p w:rsidR="001C2A1C" w:rsidRDefault="001C2A1C" w:rsidP="00CE66D0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62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6"/>
        <w:gridCol w:w="4674"/>
      </w:tblGrid>
      <w:tr w:rsidR="00CE66D0" w:rsidTr="00BB02D6">
        <w:trPr>
          <w:trHeight w:val="5210"/>
        </w:trPr>
        <w:tc>
          <w:tcPr>
            <w:tcW w:w="5946" w:type="dxa"/>
          </w:tcPr>
          <w:p w:rsidR="00CE66D0" w:rsidRDefault="00CE66D0" w:rsidP="00CE66D0">
            <w:r w:rsidRPr="003F2A7E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818F0BA" wp14:editId="2FD7F2A0">
                  <wp:extent cx="3552825" cy="36957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2825" cy="3695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4" w:type="dxa"/>
          </w:tcPr>
          <w:p w:rsidR="00CE66D0" w:rsidRDefault="00CE66D0" w:rsidP="00CE66D0"/>
          <w:tbl>
            <w:tblPr>
              <w:tblW w:w="0" w:type="auto"/>
              <w:jc w:val="center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713"/>
            </w:tblGrid>
            <w:tr w:rsidR="00CE66D0" w:rsidRPr="003F2A7E" w:rsidTr="00CE66D0">
              <w:trPr>
                <w:jc w:val="center"/>
              </w:trPr>
              <w:tc>
                <w:tcPr>
                  <w:tcW w:w="428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Albumin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</w:t>
                  </w: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718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2456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428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/Albumin </w:t>
                  </w: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</w:t>
                  </w: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18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500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428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Albumin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</w:t>
                  </w: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d marker 6h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25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1544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428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Clearance lactate 6h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458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4640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428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Combined marker 6h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04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627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428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</w:t>
                  </w: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Combined marker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6h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50</w:t>
                  </w:r>
                </w:p>
              </w:tc>
            </w:tr>
            <w:tr w:rsidR="00CE66D0" w:rsidRPr="003F2A7E" w:rsidTr="00CE66D0">
              <w:trPr>
                <w:jc w:val="center"/>
              </w:trPr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713" w:type="dxa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E66D0" w:rsidRPr="003F2A7E" w:rsidRDefault="00CE66D0" w:rsidP="00CE66D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  <w:r w:rsidRPr="003F2A7E"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P = 0.0327</w:t>
                  </w:r>
                  <w:r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  <w:t>*</w:t>
                  </w:r>
                </w:p>
              </w:tc>
            </w:tr>
          </w:tbl>
          <w:p w:rsidR="00CE66D0" w:rsidRDefault="00CE66D0" w:rsidP="00CE66D0"/>
        </w:tc>
      </w:tr>
    </w:tbl>
    <w:p w:rsidR="00CE66D0" w:rsidRPr="00CE66D0" w:rsidRDefault="00CE66D0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CE66D0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9</w:t>
      </w:r>
      <w:r w:rsidRPr="00CE66D0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E66D0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RRT at 6h</w:t>
      </w:r>
    </w:p>
    <w:p w:rsidR="00CE66D0" w:rsidRPr="00BA0AFF" w:rsidRDefault="00CE66D0" w:rsidP="00BA0AFF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6"/>
        <w:gridCol w:w="4494"/>
      </w:tblGrid>
      <w:tr w:rsidR="00CE66D0" w:rsidTr="00BB02D6">
        <w:trPr>
          <w:trHeight w:val="4922"/>
        </w:trPr>
        <w:tc>
          <w:tcPr>
            <w:tcW w:w="5681" w:type="dxa"/>
          </w:tcPr>
          <w:p w:rsidR="00CE66D0" w:rsidRDefault="00CE66D0" w:rsidP="00CE66D0">
            <w:r w:rsidRPr="00487564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6550D1A7" wp14:editId="6887E302">
                  <wp:extent cx="3629025" cy="338137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9025" cy="3381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9" w:type="dxa"/>
          </w:tcPr>
          <w:p w:rsidR="00CE66D0" w:rsidRDefault="00CE66D0" w:rsidP="00CE66D0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19"/>
              <w:gridCol w:w="1643"/>
            </w:tblGrid>
            <w:tr w:rsidR="001C2A1C" w:rsidRPr="00487564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 vs. Clearance </w:t>
                  </w: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48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452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538 to 0.124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4411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12h </w:t>
                  </w: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d marker 12h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93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90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20 to 0.0765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37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*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</w:t>
                  </w: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12h vs. Combined marker 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>12h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742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600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434 to 0.192</w:t>
                  </w:r>
                </w:p>
              </w:tc>
            </w:tr>
            <w:tr w:rsidR="001C2A1C" w:rsidRPr="00487564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487564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487564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2164</w:t>
                  </w:r>
                </w:p>
              </w:tc>
            </w:tr>
          </w:tbl>
          <w:p w:rsidR="00CE66D0" w:rsidRDefault="00CE66D0" w:rsidP="00CE66D0"/>
        </w:tc>
      </w:tr>
    </w:tbl>
    <w:p w:rsidR="00CE66D0" w:rsidRDefault="00CE66D0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CE66D0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10</w:t>
      </w:r>
      <w:r w:rsidRPr="00CE66D0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E66D0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RRT at 12h</w:t>
      </w:r>
    </w:p>
    <w:p w:rsidR="001C2A1C" w:rsidRPr="00CE66D0" w:rsidRDefault="001C2A1C" w:rsidP="00CE66D0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1"/>
        <w:gridCol w:w="4759"/>
      </w:tblGrid>
      <w:tr w:rsidR="001C2A1C" w:rsidTr="00BB02D6">
        <w:trPr>
          <w:trHeight w:val="4922"/>
        </w:trPr>
        <w:tc>
          <w:tcPr>
            <w:tcW w:w="5681" w:type="dxa"/>
          </w:tcPr>
          <w:p w:rsidR="001C2A1C" w:rsidRDefault="001C2A1C" w:rsidP="0059785F">
            <w:r w:rsidRPr="007620C3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8F97197" wp14:editId="748787C4">
                  <wp:extent cx="3438525" cy="303847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38525" cy="3038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9" w:type="dxa"/>
          </w:tcPr>
          <w:p w:rsidR="001C2A1C" w:rsidRDefault="001C2A1C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63"/>
              <w:gridCol w:w="1864"/>
            </w:tblGrid>
            <w:tr w:rsidR="001C2A1C" w:rsidRPr="0010316A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24h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Clearance </w:t>
                  </w: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89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94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288 to 0.0866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3267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 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24h </w:t>
                  </w: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530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12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67 to 0.0273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373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vs.</w:t>
                  </w: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 w:rsidR="00C058A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36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95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537 to 0.101</w:t>
                  </w:r>
                </w:p>
              </w:tc>
            </w:tr>
            <w:tr w:rsidR="001C2A1C" w:rsidRPr="0010316A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1C2A1C" w:rsidRPr="0010316A" w:rsidRDefault="001C2A1C" w:rsidP="001C2A1C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316A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5500</w:t>
                  </w:r>
                </w:p>
              </w:tc>
            </w:tr>
          </w:tbl>
          <w:p w:rsidR="001C2A1C" w:rsidRDefault="001C2A1C" w:rsidP="0059785F"/>
        </w:tc>
      </w:tr>
    </w:tbl>
    <w:p w:rsidR="00C058A7" w:rsidRPr="00C058A7" w:rsidRDefault="00C058A7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C058A7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11</w:t>
      </w:r>
      <w:r w:rsidRPr="00C058A7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058A7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RRT at 24h</w:t>
      </w:r>
    </w:p>
    <w:p w:rsidR="00BA0AFF" w:rsidRDefault="00BA0AFF"/>
    <w:p w:rsidR="00C058A7" w:rsidRDefault="00C058A7"/>
    <w:p w:rsidR="00C058A7" w:rsidRDefault="00C058A7"/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6"/>
        <w:gridCol w:w="4464"/>
      </w:tblGrid>
      <w:tr w:rsidR="003435BD" w:rsidTr="003435BD">
        <w:trPr>
          <w:trHeight w:val="5300"/>
        </w:trPr>
        <w:tc>
          <w:tcPr>
            <w:tcW w:w="5681" w:type="dxa"/>
          </w:tcPr>
          <w:p w:rsidR="00C058A7" w:rsidRDefault="00C058A7" w:rsidP="0059785F">
            <w:r w:rsidRPr="001F67DD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574A3BEC" wp14:editId="55E9B88E">
                  <wp:extent cx="3648075" cy="3448050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075" cy="344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9" w:type="dxa"/>
          </w:tcPr>
          <w:p w:rsidR="00C058A7" w:rsidRDefault="00C058A7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24"/>
              <w:gridCol w:w="1408"/>
            </w:tblGrid>
            <w:tr w:rsidR="00C058A7" w:rsidRPr="001F67DD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Albumin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</w:t>
                  </w: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21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119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*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/Albumin vs.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 6h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19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16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*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Albumin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vs. Combined marker 6h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15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4793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Clearance </w:t>
                  </w: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114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9799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Combined marker 6h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09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661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</w:t>
                  </w: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vs.</w:t>
                  </w:r>
                  <w:r>
                    <w:t xml:space="preserve"> </w:t>
                  </w: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08</w:t>
                  </w:r>
                </w:p>
              </w:tc>
            </w:tr>
            <w:tr w:rsidR="00C058A7" w:rsidRPr="001F67DD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1F67DD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F67DD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414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*</w:t>
                  </w:r>
                </w:p>
              </w:tc>
            </w:tr>
          </w:tbl>
          <w:p w:rsidR="00C058A7" w:rsidRDefault="00C058A7" w:rsidP="0059785F"/>
        </w:tc>
      </w:tr>
    </w:tbl>
    <w:p w:rsidR="00C058A7" w:rsidRDefault="00C058A7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C058A7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12</w:t>
      </w:r>
      <w:r w:rsidRPr="00C058A7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058A7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ICU LOS at 6h</w:t>
      </w:r>
    </w:p>
    <w:p w:rsidR="00C058A7" w:rsidRDefault="00C058A7" w:rsidP="00C058A7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6"/>
        <w:gridCol w:w="4464"/>
      </w:tblGrid>
      <w:tr w:rsidR="00C058A7" w:rsidTr="003435BD">
        <w:trPr>
          <w:trHeight w:val="5300"/>
        </w:trPr>
        <w:tc>
          <w:tcPr>
            <w:tcW w:w="5976" w:type="dxa"/>
          </w:tcPr>
          <w:p w:rsidR="00C058A7" w:rsidRDefault="00C058A7" w:rsidP="0059785F">
            <w:r w:rsidRPr="00AC473E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206726D" wp14:editId="5C608FC5">
                  <wp:extent cx="3609975" cy="350520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9975" cy="35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C058A7" w:rsidRDefault="00C058A7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657"/>
            </w:tblGrid>
            <w:tr w:rsidR="00C058A7" w:rsidRPr="00AC473E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12 h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Clearance </w:t>
                  </w: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53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11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356 to 0.0862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4156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 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12h </w:t>
                  </w: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vs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. Combine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67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27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373 to 0.0908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4134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12h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vs. Combine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 w:rsidR="00383614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143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90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0425 to 0.00710</w:t>
                  </w:r>
                </w:p>
              </w:tc>
            </w:tr>
            <w:tr w:rsidR="00C058A7" w:rsidRPr="00AC473E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C058A7" w:rsidRPr="00AC473E" w:rsidRDefault="00C058A7" w:rsidP="00C058A7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AC473E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222</w:t>
                  </w:r>
                </w:p>
              </w:tc>
            </w:tr>
          </w:tbl>
          <w:p w:rsidR="00C058A7" w:rsidRDefault="00C058A7" w:rsidP="0059785F"/>
        </w:tc>
      </w:tr>
    </w:tbl>
    <w:p w:rsidR="00C058A7" w:rsidRPr="00C058A7" w:rsidRDefault="00C058A7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C058A7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13</w:t>
      </w:r>
      <w:r w:rsidRPr="00C058A7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C058A7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ICU LOS at 12h</w:t>
      </w:r>
    </w:p>
    <w:p w:rsidR="00C058A7" w:rsidRPr="00C058A7" w:rsidRDefault="00C058A7" w:rsidP="00C058A7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6"/>
        <w:gridCol w:w="4464"/>
      </w:tblGrid>
      <w:tr w:rsidR="00383614" w:rsidTr="003435BD">
        <w:trPr>
          <w:trHeight w:val="5300"/>
        </w:trPr>
        <w:tc>
          <w:tcPr>
            <w:tcW w:w="5976" w:type="dxa"/>
          </w:tcPr>
          <w:p w:rsidR="00383614" w:rsidRDefault="00383614" w:rsidP="0059785F">
            <w:r w:rsidRPr="00100375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558510EC" wp14:editId="6CE704CC">
                  <wp:extent cx="3581400" cy="32956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400" cy="329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383614" w:rsidRDefault="00383614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657"/>
            </w:tblGrid>
            <w:tr w:rsidR="00383614" w:rsidRPr="00100375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 h vs. 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961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07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310 to 0.0503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431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 Combined marker 24h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970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09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312 to 0.0506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421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 marker 24h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0951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677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0123 to 0.00142</w:t>
                  </w:r>
                </w:p>
              </w:tc>
            </w:tr>
            <w:tr w:rsidR="00383614" w:rsidRPr="0010037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883</w:t>
                  </w:r>
                </w:p>
              </w:tc>
            </w:tr>
          </w:tbl>
          <w:p w:rsidR="00383614" w:rsidRDefault="00383614" w:rsidP="0059785F"/>
        </w:tc>
      </w:tr>
    </w:tbl>
    <w:p w:rsidR="00383614" w:rsidRPr="00383614" w:rsidRDefault="00383614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38361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14</w:t>
      </w:r>
      <w:r w:rsidRPr="00383614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383614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ICU LOS at 24h</w:t>
      </w:r>
    </w:p>
    <w:p w:rsidR="00C058A7" w:rsidRDefault="00C058A7"/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6"/>
        <w:gridCol w:w="4464"/>
      </w:tblGrid>
      <w:tr w:rsidR="00383614" w:rsidTr="003435BD">
        <w:trPr>
          <w:trHeight w:val="5300"/>
        </w:trPr>
        <w:tc>
          <w:tcPr>
            <w:tcW w:w="5976" w:type="dxa"/>
          </w:tcPr>
          <w:p w:rsidR="00383614" w:rsidRDefault="00383614" w:rsidP="0059785F">
            <w:r w:rsidRPr="00100375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F09A9B9" wp14:editId="60C10BC0">
                  <wp:extent cx="3486150" cy="35433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86150" cy="354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383614" w:rsidRDefault="00383614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593"/>
            </w:tblGrid>
            <w:tr w:rsidR="00383614" w:rsidRPr="00100375" w:rsidTr="00383614">
              <w:tc>
                <w:tcPr>
                  <w:tcW w:w="416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Albumin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 vs. Lactate 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6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h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32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058</w:t>
                  </w:r>
                </w:p>
              </w:tc>
            </w:tr>
            <w:tr w:rsidR="00383614" w:rsidRPr="00100375" w:rsidTr="00383614">
              <w:tc>
                <w:tcPr>
                  <w:tcW w:w="416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Albumin  vs. 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40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117</w:t>
                  </w:r>
                </w:p>
              </w:tc>
            </w:tr>
            <w:tr w:rsidR="00383614" w:rsidRPr="00100375" w:rsidTr="00383614">
              <w:tc>
                <w:tcPr>
                  <w:tcW w:w="416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/Albumin  vs.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d marker 6h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70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883</w:t>
                  </w:r>
                </w:p>
              </w:tc>
            </w:tr>
            <w:tr w:rsidR="00383614" w:rsidRPr="00100375" w:rsidTr="00383614">
              <w:tc>
                <w:tcPr>
                  <w:tcW w:w="416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</w:t>
                  </w: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776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650</w:t>
                  </w:r>
                </w:p>
              </w:tc>
            </w:tr>
            <w:tr w:rsidR="00383614" w:rsidRPr="00100375" w:rsidTr="00383614">
              <w:tc>
                <w:tcPr>
                  <w:tcW w:w="416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35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013</w:t>
                  </w:r>
                </w:p>
              </w:tc>
            </w:tr>
            <w:tr w:rsidR="00383614" w:rsidRPr="00100375" w:rsidTr="00383614">
              <w:tc>
                <w:tcPr>
                  <w:tcW w:w="4168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lactate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6h vs. 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43</w:t>
                  </w:r>
                </w:p>
              </w:tc>
            </w:tr>
            <w:tr w:rsidR="00383614" w:rsidRPr="00100375" w:rsidTr="00383614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593" w:type="dxa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383614" w:rsidRPr="00100375" w:rsidRDefault="00383614" w:rsidP="003836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10037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005</w:t>
                  </w:r>
                </w:p>
              </w:tc>
            </w:tr>
          </w:tbl>
          <w:p w:rsidR="00383614" w:rsidRDefault="00383614" w:rsidP="0059785F"/>
        </w:tc>
      </w:tr>
    </w:tbl>
    <w:p w:rsidR="00383614" w:rsidRDefault="00383614" w:rsidP="0034605E">
      <w:pPr>
        <w:ind w:right="-270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383614">
        <w:rPr>
          <w:rFonts w:asciiTheme="majorBidi" w:hAnsiTheme="majorBidi" w:cstheme="majorBidi"/>
          <w:b/>
          <w:bCs/>
          <w:noProof/>
          <w:sz w:val="24"/>
          <w:szCs w:val="24"/>
        </w:rPr>
        <w:t>Figure 1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5</w:t>
      </w:r>
      <w:r w:rsidRPr="00383614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383614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duration of MV at 6h</w:t>
      </w:r>
    </w:p>
    <w:p w:rsidR="00383614" w:rsidRDefault="00383614" w:rsidP="00383614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6"/>
        <w:gridCol w:w="4464"/>
      </w:tblGrid>
      <w:tr w:rsidR="00383614" w:rsidTr="00A64EAC">
        <w:trPr>
          <w:trHeight w:val="5300"/>
        </w:trPr>
        <w:tc>
          <w:tcPr>
            <w:tcW w:w="5976" w:type="dxa"/>
          </w:tcPr>
          <w:p w:rsidR="00383614" w:rsidRDefault="00383614" w:rsidP="0059785F">
            <w:r w:rsidRPr="00BF0C38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12E25CD7" wp14:editId="11104ED1">
                  <wp:extent cx="3648075" cy="3343275"/>
                  <wp:effectExtent l="0" t="0" r="9525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8075" cy="3343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383614" w:rsidRDefault="00383614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36"/>
              <w:gridCol w:w="1596"/>
            </w:tblGrid>
            <w:tr w:rsidR="00D94F85" w:rsidRPr="00BF0C38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 vs. 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25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96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454 to 0.0704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727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 h vs. Combined marker 12h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979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11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315 to 0.0511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420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lactate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2h vs. Combined marker 12h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70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13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95 to 0.0249</w:t>
                  </w:r>
                </w:p>
              </w:tc>
            </w:tr>
            <w:tr w:rsidR="00D94F85" w:rsidRPr="00BF0C38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BF0C38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BF0C38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117</w:t>
                  </w:r>
                </w:p>
              </w:tc>
            </w:tr>
          </w:tbl>
          <w:p w:rsidR="00383614" w:rsidRDefault="00383614" w:rsidP="0059785F"/>
        </w:tc>
      </w:tr>
    </w:tbl>
    <w:p w:rsidR="00383614" w:rsidRDefault="00383614" w:rsidP="0034605E">
      <w:pPr>
        <w:ind w:right="-360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383614">
        <w:rPr>
          <w:rFonts w:asciiTheme="majorBidi" w:hAnsiTheme="majorBidi" w:cstheme="majorBidi"/>
          <w:b/>
          <w:bCs/>
          <w:noProof/>
          <w:sz w:val="24"/>
          <w:szCs w:val="24"/>
        </w:rPr>
        <w:t>Figure 1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6</w:t>
      </w:r>
      <w:r w:rsidRPr="00383614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383614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duration of MV at 12h</w:t>
      </w:r>
    </w:p>
    <w:p w:rsidR="00D94F85" w:rsidRDefault="00D94F85" w:rsidP="00D94F85">
      <w:pPr>
        <w:ind w:right="-360"/>
        <w:jc w:val="center"/>
        <w:rPr>
          <w:rFonts w:asciiTheme="majorBidi" w:hAnsiTheme="majorBidi" w:cstheme="majorBidi"/>
          <w:noProof/>
          <w:sz w:val="24"/>
          <w:szCs w:val="24"/>
        </w:rPr>
      </w:pP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6"/>
        <w:gridCol w:w="4134"/>
      </w:tblGrid>
      <w:tr w:rsidR="00D94F85" w:rsidTr="00A64EAC">
        <w:trPr>
          <w:trHeight w:val="5300"/>
        </w:trPr>
        <w:tc>
          <w:tcPr>
            <w:tcW w:w="5976" w:type="dxa"/>
          </w:tcPr>
          <w:p w:rsidR="00D94F85" w:rsidRDefault="00D94F85" w:rsidP="0059785F">
            <w:r w:rsidRPr="00ED201F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5B66D24" wp14:editId="3285DB71">
                  <wp:extent cx="3857625" cy="333375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7625" cy="3333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D94F85" w:rsidRDefault="00D94F85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07"/>
              <w:gridCol w:w="1295"/>
            </w:tblGrid>
            <w:tr w:rsidR="00D94F85" w:rsidRPr="00ED201F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 </w:t>
                  </w: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450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81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310 to 0.0400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037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</w:t>
                  </w: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d marker 24h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315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18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99 to 0.0262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7887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Clearance lactate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24h vs. 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135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844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52 to 0.0179</w:t>
                  </w:r>
                </w:p>
              </w:tc>
            </w:tr>
            <w:tr w:rsidR="00D94F85" w:rsidRPr="00ED201F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D94F85" w:rsidRPr="00ED201F" w:rsidRDefault="00D94F85" w:rsidP="00D94F85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ED201F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730</w:t>
                  </w:r>
                </w:p>
              </w:tc>
            </w:tr>
          </w:tbl>
          <w:p w:rsidR="00D94F85" w:rsidRDefault="00D94F85" w:rsidP="0059785F"/>
        </w:tc>
      </w:tr>
    </w:tbl>
    <w:p w:rsidR="00D94F85" w:rsidRPr="00D94F85" w:rsidRDefault="00D94F85" w:rsidP="0034605E">
      <w:pPr>
        <w:ind w:right="-540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D94F85">
        <w:rPr>
          <w:rFonts w:asciiTheme="majorBidi" w:hAnsiTheme="majorBidi" w:cstheme="majorBidi"/>
          <w:b/>
          <w:bCs/>
          <w:noProof/>
          <w:sz w:val="24"/>
          <w:szCs w:val="24"/>
        </w:rPr>
        <w:t>Figure 1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7</w:t>
      </w:r>
      <w:r w:rsidRPr="00D94F85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D94F85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duration of MV at 24h</w:t>
      </w:r>
    </w:p>
    <w:p w:rsidR="00383614" w:rsidRDefault="00383614"/>
    <w:p w:rsidR="00D94F85" w:rsidRDefault="00D94F85"/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6"/>
        <w:gridCol w:w="4284"/>
      </w:tblGrid>
      <w:tr w:rsidR="00D94F85" w:rsidTr="0087029D">
        <w:trPr>
          <w:trHeight w:val="5840"/>
        </w:trPr>
        <w:tc>
          <w:tcPr>
            <w:tcW w:w="6156" w:type="dxa"/>
          </w:tcPr>
          <w:p w:rsidR="00D94F85" w:rsidRDefault="00D94F85" w:rsidP="0059785F">
            <w:r w:rsidRPr="007B43B2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0427655C" wp14:editId="766837C9">
                  <wp:extent cx="3771900" cy="344805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00" cy="3448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84" w:type="dxa"/>
          </w:tcPr>
          <w:p w:rsidR="00D94F85" w:rsidRDefault="00D94F85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36"/>
              <w:gridCol w:w="1216"/>
            </w:tblGrid>
            <w:tr w:rsidR="00023D14" w:rsidRPr="007B43B2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Albumin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 Lactate 6h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12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226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Albumin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02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460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/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Albumin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vs.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d marker 6h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69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1353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</w:t>
                  </w: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05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064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 vs. </w:t>
                  </w:r>
                  <w:r w:rsidRPr="00FC760B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FC760B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39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011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 6h vs. </w:t>
                  </w:r>
                  <w:r w:rsidRPr="00FC760B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FC760B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6h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28</w:t>
                  </w:r>
                </w:p>
              </w:tc>
            </w:tr>
            <w:tr w:rsidR="00023D14" w:rsidRPr="007B43B2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shd w:val="clear" w:color="auto" w:fill="CCFFCC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7B43B2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7B43B2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0006</w:t>
                  </w:r>
                </w:p>
              </w:tc>
            </w:tr>
          </w:tbl>
          <w:p w:rsidR="00D94F85" w:rsidRDefault="00D94F85" w:rsidP="0059785F"/>
        </w:tc>
      </w:tr>
    </w:tbl>
    <w:p w:rsidR="00D94F85" w:rsidRPr="00D94F85" w:rsidRDefault="00D94F85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D94F85">
        <w:rPr>
          <w:rFonts w:asciiTheme="majorBidi" w:hAnsiTheme="majorBidi" w:cstheme="majorBidi"/>
          <w:b/>
          <w:bCs/>
          <w:noProof/>
          <w:sz w:val="24"/>
          <w:szCs w:val="24"/>
        </w:rPr>
        <w:t>Figure 1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8</w:t>
      </w:r>
      <w:r w:rsidRPr="00D94F85">
        <w:rPr>
          <w:rFonts w:asciiTheme="majorBidi" w:hAnsiTheme="majorBidi" w:cstheme="majorBidi"/>
          <w:noProof/>
          <w:sz w:val="24"/>
          <w:szCs w:val="24"/>
        </w:rPr>
        <w:t>. Pairwise comparison of ROC curves between markers to predict duration of of using vasopressor at 6h</w:t>
      </w: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6"/>
        <w:gridCol w:w="4284"/>
      </w:tblGrid>
      <w:tr w:rsidR="0087029D" w:rsidTr="0087029D">
        <w:trPr>
          <w:trHeight w:val="5435"/>
        </w:trPr>
        <w:tc>
          <w:tcPr>
            <w:tcW w:w="6156" w:type="dxa"/>
          </w:tcPr>
          <w:p w:rsidR="00023D14" w:rsidRDefault="00023D14" w:rsidP="0059785F">
            <w:r w:rsidRPr="00FC760B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E465B67" wp14:editId="4C2D7A20">
                  <wp:extent cx="3733800" cy="33909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33800" cy="339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84" w:type="dxa"/>
          </w:tcPr>
          <w:p w:rsidR="00023D14" w:rsidRDefault="00023D14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477"/>
            </w:tblGrid>
            <w:tr w:rsidR="00023D14" w:rsidRPr="00C55B05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 vs.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76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97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207 to 0.0958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2061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Lactate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12h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d marker 12h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361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232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0939 to 0.0816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1198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12h vs.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146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865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55 to 0.0184</w:t>
                  </w:r>
                </w:p>
              </w:tc>
            </w:tr>
            <w:tr w:rsidR="00023D14" w:rsidRPr="00C55B05" w:rsidTr="0059785F">
              <w:tc>
                <w:tcPr>
                  <w:tcW w:w="0" w:type="auto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0" w:type="auto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657</w:t>
                  </w:r>
                </w:p>
              </w:tc>
            </w:tr>
          </w:tbl>
          <w:p w:rsidR="00023D14" w:rsidRDefault="00023D14" w:rsidP="0059785F"/>
        </w:tc>
      </w:tr>
    </w:tbl>
    <w:p w:rsidR="00023D14" w:rsidRPr="00023D14" w:rsidRDefault="00023D14" w:rsidP="0034605E">
      <w:pPr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023D14">
        <w:rPr>
          <w:rFonts w:asciiTheme="majorBidi" w:hAnsiTheme="majorBidi" w:cstheme="majorBidi"/>
          <w:noProof/>
          <w:sz w:val="24"/>
          <w:szCs w:val="24"/>
        </w:rPr>
        <w:t>Figure 1</w:t>
      </w:r>
      <w:r w:rsidR="0034605E">
        <w:rPr>
          <w:rFonts w:asciiTheme="majorBidi" w:hAnsiTheme="majorBidi" w:cstheme="majorBidi"/>
          <w:noProof/>
          <w:sz w:val="24"/>
          <w:szCs w:val="24"/>
        </w:rPr>
        <w:t>9</w:t>
      </w:r>
      <w:r w:rsidRPr="00023D14">
        <w:rPr>
          <w:rFonts w:asciiTheme="majorBidi" w:hAnsiTheme="majorBidi" w:cstheme="majorBidi"/>
          <w:noProof/>
          <w:sz w:val="24"/>
          <w:szCs w:val="24"/>
        </w:rPr>
        <w:t>. Pairwise comparison of ROC curves between markers to predict duration of of using vasopressor at 12h</w:t>
      </w:r>
    </w:p>
    <w:tbl>
      <w:tblPr>
        <w:tblStyle w:val="TableGrid"/>
        <w:tblW w:w="10440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0"/>
        <w:gridCol w:w="4320"/>
      </w:tblGrid>
      <w:tr w:rsidR="00023D14" w:rsidTr="00521994">
        <w:trPr>
          <w:trHeight w:val="5435"/>
        </w:trPr>
        <w:tc>
          <w:tcPr>
            <w:tcW w:w="6120" w:type="dxa"/>
          </w:tcPr>
          <w:p w:rsidR="00023D14" w:rsidRDefault="00023D14" w:rsidP="0059785F">
            <w:r w:rsidRPr="00C55B05">
              <w:rPr>
                <w:rFonts w:asciiTheme="majorBidi" w:hAnsiTheme="majorBidi" w:cstheme="majorBidi"/>
                <w:noProof/>
                <w:sz w:val="24"/>
                <w:szCs w:val="24"/>
                <w:lang w:val="en-IN" w:eastAsia="en-IN"/>
              </w:rPr>
              <w:lastRenderedPageBreak/>
              <w:drawing>
                <wp:inline distT="0" distB="0" distL="0" distR="0" wp14:anchorId="1E7326BC" wp14:editId="42A1CFA4">
                  <wp:extent cx="3933825" cy="3686175"/>
                  <wp:effectExtent l="0" t="0" r="9525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3825" cy="368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0" w:type="dxa"/>
          </w:tcPr>
          <w:p w:rsidR="00023D14" w:rsidRDefault="00023D14" w:rsidP="0059785F"/>
          <w:tbl>
            <w:tblPr>
              <w:tblW w:w="0" w:type="auto"/>
              <w:tblBorders>
                <w:top w:val="single" w:sz="6" w:space="0" w:color="A0A0A0"/>
                <w:left w:val="single" w:sz="6" w:space="0" w:color="A0A0A0"/>
                <w:bottom w:val="single" w:sz="6" w:space="0" w:color="A0A0A0"/>
                <w:right w:val="single" w:sz="6" w:space="0" w:color="A0A0A0"/>
              </w:tblBorders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75"/>
              <w:gridCol w:w="1449"/>
            </w:tblGrid>
            <w:tr w:rsidR="00023D14" w:rsidRPr="00C55B05" w:rsidTr="00023D14">
              <w:tc>
                <w:tcPr>
                  <w:tcW w:w="4024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844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86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281 to 0.0450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6508</w:t>
                  </w:r>
                </w:p>
              </w:tc>
            </w:tr>
            <w:tr w:rsidR="00023D14" w:rsidRPr="00C55B05" w:rsidTr="00023D14">
              <w:tc>
                <w:tcPr>
                  <w:tcW w:w="4024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 vs. Combined marker</w:t>
                  </w:r>
                  <w:r w:rsidR="00F81A89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h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709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115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54 to 0.0296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5373</w:t>
                  </w:r>
                </w:p>
              </w:tc>
            </w:tr>
            <w:tr w:rsidR="00023D14" w:rsidRPr="00C55B05" w:rsidTr="00023D14">
              <w:tc>
                <w:tcPr>
                  <w:tcW w:w="4024" w:type="dxa"/>
                  <w:gridSpan w:val="2"/>
                  <w:tcBorders>
                    <w:top w:val="single" w:sz="6" w:space="0" w:color="A0A0A0"/>
                    <w:left w:val="single" w:sz="6" w:space="0" w:color="A0A0A0"/>
                    <w:bottom w:val="single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Clearance lactate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</w:t>
                  </w:r>
                  <w:r w:rsidR="00F81A89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24h 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vs.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Combine</w:t>
                  </w:r>
                  <w:r w:rsidR="00F81A89">
                    <w:rPr>
                      <w:rFonts w:ascii="Arial" w:eastAsia="Times New Roman" w:hAnsi="Arial" w:cs="Arial"/>
                      <w:sz w:val="20"/>
                      <w:szCs w:val="20"/>
                    </w:rPr>
                    <w:t>d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marker</w:t>
                  </w:r>
                  <w:r w:rsidR="00F81A89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24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Difference between areas 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135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Standard Error </w:t>
                  </w: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  <w:vertAlign w:val="superscript"/>
                    </w:rPr>
                    <w:t>a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vAlign w:val="bottom"/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901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95% Confidence Interval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0163 to 0.0190</w:t>
                  </w:r>
                </w:p>
              </w:tc>
            </w:tr>
            <w:tr w:rsidR="00023D14" w:rsidRPr="00C55B05" w:rsidTr="00023D14">
              <w:tc>
                <w:tcPr>
                  <w:tcW w:w="2575" w:type="dxa"/>
                  <w:tcBorders>
                    <w:bottom w:val="dotted" w:sz="6" w:space="0" w:color="A0A0A0"/>
                    <w:right w:val="single" w:sz="6" w:space="0" w:color="A0A0A0"/>
                  </w:tcBorders>
                  <w:shd w:val="clear" w:color="auto" w:fill="E3E3E3"/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Significance level</w:t>
                  </w:r>
                </w:p>
              </w:tc>
              <w:tc>
                <w:tcPr>
                  <w:tcW w:w="1449" w:type="dxa"/>
                  <w:tcBorders>
                    <w:bottom w:val="dotted" w:sz="6" w:space="0" w:color="A0A0A0"/>
                    <w:right w:val="dotted" w:sz="6" w:space="0" w:color="A0A0A0"/>
                  </w:tcBorders>
                  <w:tcMar>
                    <w:top w:w="30" w:type="dxa"/>
                    <w:left w:w="120" w:type="dxa"/>
                    <w:bottom w:w="15" w:type="dxa"/>
                    <w:right w:w="120" w:type="dxa"/>
                  </w:tcMar>
                  <w:hideMark/>
                </w:tcPr>
                <w:p w:rsidR="00023D14" w:rsidRPr="00C55B05" w:rsidRDefault="00023D14" w:rsidP="00023D14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55B05">
                    <w:rPr>
                      <w:rFonts w:ascii="Arial" w:eastAsia="Times New Roman" w:hAnsi="Arial" w:cs="Arial"/>
                      <w:sz w:val="20"/>
                      <w:szCs w:val="20"/>
                    </w:rPr>
                    <w:t>P = 0.8809</w:t>
                  </w:r>
                </w:p>
              </w:tc>
            </w:tr>
          </w:tbl>
          <w:p w:rsidR="00023D14" w:rsidRDefault="00023D14" w:rsidP="0059785F"/>
        </w:tc>
      </w:tr>
    </w:tbl>
    <w:p w:rsidR="00023D14" w:rsidRPr="00023D14" w:rsidRDefault="00023D14" w:rsidP="0034605E">
      <w:pPr>
        <w:ind w:right="-270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023D1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34605E">
        <w:rPr>
          <w:rFonts w:asciiTheme="majorBidi" w:hAnsiTheme="majorBidi" w:cstheme="majorBidi"/>
          <w:b/>
          <w:bCs/>
          <w:noProof/>
          <w:sz w:val="24"/>
          <w:szCs w:val="24"/>
        </w:rPr>
        <w:t>20</w:t>
      </w:r>
      <w:r w:rsidRPr="00023D14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  <w:r w:rsidRPr="00023D14">
        <w:rPr>
          <w:rFonts w:asciiTheme="majorBidi" w:hAnsiTheme="majorBidi" w:cstheme="majorBidi"/>
          <w:noProof/>
          <w:sz w:val="24"/>
          <w:szCs w:val="24"/>
        </w:rPr>
        <w:t xml:space="preserve"> Pairwise comparison of ROC curves between markers to predict duration of of using vasopressor at 24h</w:t>
      </w:r>
    </w:p>
    <w:p w:rsidR="00D94F85" w:rsidRDefault="00D94F85"/>
    <w:sectPr w:rsidR="00D94F85">
      <w:footerReference w:type="default" r:id="rId6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0955" w:rsidRDefault="00F20955" w:rsidP="00706BD3">
      <w:pPr>
        <w:spacing w:after="0" w:line="240" w:lineRule="auto"/>
      </w:pPr>
      <w:r>
        <w:separator/>
      </w:r>
    </w:p>
  </w:endnote>
  <w:endnote w:type="continuationSeparator" w:id="0">
    <w:p w:rsidR="00F20955" w:rsidRDefault="00F20955" w:rsidP="0070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0433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785F" w:rsidRDefault="005978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F60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59785F" w:rsidRDefault="00597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0955" w:rsidRDefault="00F20955" w:rsidP="00706BD3">
      <w:pPr>
        <w:spacing w:after="0" w:line="240" w:lineRule="auto"/>
      </w:pPr>
      <w:r>
        <w:separator/>
      </w:r>
    </w:p>
  </w:footnote>
  <w:footnote w:type="continuationSeparator" w:id="0">
    <w:p w:rsidR="00F20955" w:rsidRDefault="00F20955" w:rsidP="00706B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1A0F41"/>
    <w:multiLevelType w:val="hybridMultilevel"/>
    <w:tmpl w:val="54301CCA"/>
    <w:lvl w:ilvl="0" w:tplc="E92606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346"/>
    <w:rsid w:val="00023D14"/>
    <w:rsid w:val="0002784F"/>
    <w:rsid w:val="00176A45"/>
    <w:rsid w:val="001C2A1C"/>
    <w:rsid w:val="001C4BEB"/>
    <w:rsid w:val="0022561A"/>
    <w:rsid w:val="00291DF3"/>
    <w:rsid w:val="002B034F"/>
    <w:rsid w:val="003435BD"/>
    <w:rsid w:val="0034605E"/>
    <w:rsid w:val="00383614"/>
    <w:rsid w:val="00405EA8"/>
    <w:rsid w:val="00521994"/>
    <w:rsid w:val="0059785F"/>
    <w:rsid w:val="006406DA"/>
    <w:rsid w:val="00706BD3"/>
    <w:rsid w:val="007A4A25"/>
    <w:rsid w:val="0087029D"/>
    <w:rsid w:val="008E6208"/>
    <w:rsid w:val="00954911"/>
    <w:rsid w:val="0098136E"/>
    <w:rsid w:val="009B384F"/>
    <w:rsid w:val="00A64EAC"/>
    <w:rsid w:val="00B7167F"/>
    <w:rsid w:val="00BA0AFF"/>
    <w:rsid w:val="00BB02D6"/>
    <w:rsid w:val="00C058A7"/>
    <w:rsid w:val="00C11B6E"/>
    <w:rsid w:val="00C86CF6"/>
    <w:rsid w:val="00CE66D0"/>
    <w:rsid w:val="00D94F85"/>
    <w:rsid w:val="00E16F60"/>
    <w:rsid w:val="00EF0D45"/>
    <w:rsid w:val="00EF3E41"/>
    <w:rsid w:val="00F20955"/>
    <w:rsid w:val="00F73E92"/>
    <w:rsid w:val="00F81A89"/>
    <w:rsid w:val="00FA7346"/>
    <w:rsid w:val="00FE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B64E5-71E7-44AD-B820-5725D1050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3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FA73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FA73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06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BD3"/>
  </w:style>
  <w:style w:type="paragraph" w:styleId="Footer">
    <w:name w:val="footer"/>
    <w:basedOn w:val="Normal"/>
    <w:link w:val="FooterChar"/>
    <w:uiPriority w:val="99"/>
    <w:unhideWhenUsed/>
    <w:rsid w:val="00706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BD3"/>
  </w:style>
  <w:style w:type="table" w:styleId="TableGrid">
    <w:name w:val="Table Grid"/>
    <w:basedOn w:val="TableNormal"/>
    <w:uiPriority w:val="39"/>
    <w:rsid w:val="00BA0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91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2FC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2F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50" Type="http://schemas.openxmlformats.org/officeDocument/2006/relationships/image" Target="media/image44.emf"/><Relationship Id="rId55" Type="http://schemas.openxmlformats.org/officeDocument/2006/relationships/image" Target="media/image49.emf"/><Relationship Id="rId63" Type="http://schemas.openxmlformats.org/officeDocument/2006/relationships/fontTable" Target="fontTable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image" Target="media/image35.emf"/><Relationship Id="rId54" Type="http://schemas.openxmlformats.org/officeDocument/2006/relationships/image" Target="media/image48.emf"/><Relationship Id="rId62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3" Type="http://schemas.openxmlformats.org/officeDocument/2006/relationships/image" Target="media/image47.emf"/><Relationship Id="rId58" Type="http://schemas.openxmlformats.org/officeDocument/2006/relationships/image" Target="media/image52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57" Type="http://schemas.openxmlformats.org/officeDocument/2006/relationships/image" Target="media/image51.emf"/><Relationship Id="rId61" Type="http://schemas.openxmlformats.org/officeDocument/2006/relationships/image" Target="media/image55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emf"/><Relationship Id="rId52" Type="http://schemas.openxmlformats.org/officeDocument/2006/relationships/image" Target="media/image46.emf"/><Relationship Id="rId60" Type="http://schemas.openxmlformats.org/officeDocument/2006/relationships/image" Target="media/image5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56" Type="http://schemas.openxmlformats.org/officeDocument/2006/relationships/image" Target="media/image50.emf"/><Relationship Id="rId64" Type="http://schemas.openxmlformats.org/officeDocument/2006/relationships/theme" Target="theme/theme1.xml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emf"/><Relationship Id="rId59" Type="http://schemas.openxmlformats.org/officeDocument/2006/relationships/image" Target="media/image5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6</Pages>
  <Words>2481</Words>
  <Characters>1414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erence</dc:creator>
  <cp:keywords/>
  <dc:description/>
  <cp:lastModifiedBy>Femina P.</cp:lastModifiedBy>
  <cp:revision>20</cp:revision>
  <dcterms:created xsi:type="dcterms:W3CDTF">2021-11-14T08:42:00Z</dcterms:created>
  <dcterms:modified xsi:type="dcterms:W3CDTF">2022-06-13T08:41:00Z</dcterms:modified>
</cp:coreProperties>
</file>